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0D0" w:rsidRPr="001F60D0" w:rsidRDefault="000250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444444"/>
          <w:sz w:val="24"/>
          <w:szCs w:val="24"/>
          <w:shd w:val="clear" w:color="auto" w:fill="FFFFFF"/>
        </w:rPr>
        <w:t xml:space="preserve">Table S1. </w:t>
      </w:r>
      <w:r w:rsidR="001F60D0" w:rsidRPr="001F60D0">
        <w:rPr>
          <w:rFonts w:ascii="Times New Roman" w:hAnsi="Times New Roman" w:cs="Times New Roman"/>
          <w:b/>
          <w:bCs/>
          <w:color w:val="444444"/>
          <w:sz w:val="24"/>
          <w:szCs w:val="24"/>
          <w:shd w:val="clear" w:color="auto" w:fill="FFFFFF"/>
        </w:rPr>
        <w:t xml:space="preserve">Names </w:t>
      </w:r>
      <w:r w:rsidR="00DF27C2">
        <w:rPr>
          <w:rFonts w:ascii="Times New Roman" w:hAnsi="Times New Roman" w:cs="Times New Roman"/>
          <w:b/>
          <w:bCs/>
          <w:color w:val="444444"/>
          <w:sz w:val="24"/>
          <w:szCs w:val="24"/>
          <w:shd w:val="clear" w:color="auto" w:fill="FFFFFF"/>
        </w:rPr>
        <w:t xml:space="preserve">and locations </w:t>
      </w:r>
      <w:r w:rsidR="001F60D0" w:rsidRPr="001F60D0">
        <w:rPr>
          <w:rFonts w:ascii="Times New Roman" w:hAnsi="Times New Roman" w:cs="Times New Roman"/>
          <w:b/>
          <w:bCs/>
          <w:color w:val="444444"/>
          <w:sz w:val="24"/>
          <w:szCs w:val="24"/>
          <w:shd w:val="clear" w:color="auto" w:fill="FFFFFF"/>
        </w:rPr>
        <w:t xml:space="preserve">of </w:t>
      </w:r>
      <w:r w:rsidR="00BB6045">
        <w:rPr>
          <w:rFonts w:ascii="Times New Roman" w:hAnsi="Times New Roman" w:cs="Times New Roman"/>
          <w:b/>
          <w:bCs/>
          <w:color w:val="444444"/>
          <w:sz w:val="24"/>
          <w:szCs w:val="24"/>
          <w:shd w:val="clear" w:color="auto" w:fill="FFFFFF"/>
        </w:rPr>
        <w:t>target pig</w:t>
      </w:r>
      <w:r w:rsidR="001F60D0" w:rsidRPr="001F60D0">
        <w:rPr>
          <w:rFonts w:ascii="Times New Roman" w:hAnsi="Times New Roman" w:cs="Times New Roman"/>
          <w:b/>
          <w:bCs/>
          <w:color w:val="444444"/>
          <w:sz w:val="24"/>
          <w:szCs w:val="24"/>
          <w:shd w:val="clear" w:color="auto" w:fill="FFFFFF"/>
        </w:rPr>
        <w:t xml:space="preserve"> farms and slaughterhouses </w:t>
      </w:r>
      <w:r w:rsidR="00BB6045">
        <w:rPr>
          <w:rFonts w:ascii="Times New Roman" w:hAnsi="Times New Roman" w:cs="Times New Roman"/>
          <w:b/>
          <w:bCs/>
          <w:color w:val="444444"/>
          <w:sz w:val="24"/>
          <w:szCs w:val="24"/>
          <w:shd w:val="clear" w:color="auto" w:fill="FFFFFF"/>
        </w:rPr>
        <w:t>in this study</w:t>
      </w:r>
    </w:p>
    <w:tbl>
      <w:tblPr>
        <w:tblW w:w="8945" w:type="dxa"/>
        <w:tblInd w:w="93" w:type="dxa"/>
        <w:tblLook w:val="04A0" w:firstRow="1" w:lastRow="0" w:firstColumn="1" w:lastColumn="0" w:noHBand="0" w:noVBand="1"/>
      </w:tblPr>
      <w:tblGrid>
        <w:gridCol w:w="1716"/>
        <w:gridCol w:w="142"/>
        <w:gridCol w:w="3260"/>
        <w:gridCol w:w="3827"/>
      </w:tblGrid>
      <w:tr w:rsidR="00BB6045" w:rsidRPr="00BB6045" w:rsidTr="00605966">
        <w:trPr>
          <w:trHeight w:val="466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BB6045" w:rsidRPr="00BB6045" w:rsidRDefault="00BB6045" w:rsidP="00BB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ion level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BB6045" w:rsidRPr="00BB6045" w:rsidRDefault="00BB6045" w:rsidP="00BB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BB6045" w:rsidRPr="00BB6045" w:rsidRDefault="00BB6045" w:rsidP="00BB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s</w:t>
            </w:r>
          </w:p>
        </w:tc>
      </w:tr>
      <w:tr w:rsidR="00BB6045" w:rsidRPr="00BB6045" w:rsidTr="00605966">
        <w:trPr>
          <w:trHeight w:val="315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rm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18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kaew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r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Rim district, Chiang Mai province</w:t>
            </w:r>
          </w:p>
        </w:tc>
      </w:tr>
      <w:tr w:rsidR="00BB6045" w:rsidRPr="00BB6045" w:rsidTr="00605966">
        <w:trPr>
          <w:trHeight w:val="315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18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pa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r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et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Chiang Mai province</w:t>
            </w:r>
          </w:p>
        </w:tc>
      </w:tr>
      <w:tr w:rsidR="00BB6045" w:rsidRPr="00BB6045" w:rsidTr="00605966">
        <w:trPr>
          <w:trHeight w:val="315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18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et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r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ung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</w:t>
            </w: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phun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vince</w:t>
            </w:r>
          </w:p>
        </w:tc>
      </w:tr>
      <w:tr w:rsidR="00BB6045" w:rsidRPr="00BB6045" w:rsidTr="00605966">
        <w:trPr>
          <w:trHeight w:val="315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18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rada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r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 Sang district, </w:t>
            </w: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phun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vince</w:t>
            </w:r>
          </w:p>
        </w:tc>
      </w:tr>
      <w:tr w:rsidR="00BB6045" w:rsidRPr="00BB6045" w:rsidTr="00605966">
        <w:trPr>
          <w:trHeight w:val="315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18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an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r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ung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</w:t>
            </w: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phun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vince</w:t>
            </w:r>
          </w:p>
        </w:tc>
      </w:tr>
      <w:tr w:rsidR="00BB6045" w:rsidRPr="00BB6045" w:rsidTr="00605966">
        <w:trPr>
          <w:trHeight w:val="315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18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nan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r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ung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</w:t>
            </w: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phun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vince</w:t>
            </w:r>
          </w:p>
        </w:tc>
      </w:tr>
      <w:tr w:rsidR="00BB6045" w:rsidRPr="00BB6045" w:rsidTr="00605966">
        <w:trPr>
          <w:trHeight w:val="315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045" w:rsidRPr="00BB6045" w:rsidRDefault="00BB6045" w:rsidP="0018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bookmarkStart w:id="0" w:name="_GoBack"/>
        <w:bookmarkEnd w:id="0"/>
      </w:tr>
      <w:tr w:rsidR="00BB6045" w:rsidRPr="00BB6045" w:rsidTr="00605966">
        <w:trPr>
          <w:trHeight w:val="315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aughterhous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18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rungreuang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laughterh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 </w:t>
            </w: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pang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Chiang Mai province</w:t>
            </w:r>
          </w:p>
        </w:tc>
      </w:tr>
      <w:tr w:rsidR="00BB6045" w:rsidRPr="00BB6045" w:rsidTr="00605966">
        <w:trPr>
          <w:trHeight w:val="315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60596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phun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</w:t>
            </w:r>
            <w:r w:rsidR="00605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ve slaughterh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ung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rict, </w:t>
            </w: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phun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vince</w:t>
            </w:r>
          </w:p>
        </w:tc>
      </w:tr>
      <w:tr w:rsidR="00BB6045" w:rsidRPr="00BB6045" w:rsidTr="00605966">
        <w:trPr>
          <w:trHeight w:val="315"/>
        </w:trPr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182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gro</w:t>
            </w:r>
            <w:proofErr w:type="spellEnd"/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laughterhous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bottom"/>
            <w:hideMark/>
          </w:tcPr>
          <w:p w:rsidR="00BB6045" w:rsidRPr="00BB6045" w:rsidRDefault="00BB6045" w:rsidP="00BB6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 Rim district, Chiang Mai province</w:t>
            </w:r>
          </w:p>
        </w:tc>
      </w:tr>
    </w:tbl>
    <w:p w:rsidR="001F60D0" w:rsidRPr="00BB6045" w:rsidRDefault="001F60D0" w:rsidP="00BB6045">
      <w:pPr>
        <w:spacing w:before="240" w:line="360" w:lineRule="auto"/>
        <w:ind w:firstLine="709"/>
        <w:jc w:val="thaiDistribute"/>
        <w:rPr>
          <w:rFonts w:ascii="Times New Roman" w:hAnsi="Times New Roman" w:cs="Times New Roman"/>
          <w:sz w:val="20"/>
          <w:szCs w:val="20"/>
        </w:rPr>
      </w:pPr>
      <w:r w:rsidRPr="00BB6045">
        <w:rPr>
          <w:rFonts w:ascii="Times New Roman" w:hAnsi="Times New Roman" w:cs="Times New Roman"/>
          <w:sz w:val="20"/>
          <w:szCs w:val="20"/>
        </w:rPr>
        <w:t xml:space="preserve">Accession to farms and slaughterhouses were permitted by livestock standard and certification unit under Livestock administrative region 5 (8 provinces in Northern Thailand). Dr. </w:t>
      </w:r>
      <w:proofErr w:type="spellStart"/>
      <w:r w:rsidRPr="00BB6045">
        <w:rPr>
          <w:rFonts w:ascii="Times New Roman" w:hAnsi="Times New Roman" w:cs="Times New Roman"/>
          <w:sz w:val="20"/>
          <w:szCs w:val="20"/>
        </w:rPr>
        <w:t>Chairoj</w:t>
      </w:r>
      <w:proofErr w:type="spellEnd"/>
      <w:r w:rsidRPr="00BB60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6045">
        <w:rPr>
          <w:rFonts w:ascii="Times New Roman" w:hAnsi="Times New Roman" w:cs="Times New Roman"/>
          <w:sz w:val="20"/>
          <w:szCs w:val="20"/>
        </w:rPr>
        <w:t>Pocharoen</w:t>
      </w:r>
      <w:proofErr w:type="spellEnd"/>
      <w:r w:rsidRPr="00BB6045">
        <w:rPr>
          <w:rFonts w:ascii="Times New Roman" w:hAnsi="Times New Roman" w:cs="Times New Roman"/>
          <w:sz w:val="20"/>
          <w:szCs w:val="20"/>
        </w:rPr>
        <w:t>, DVM (</w:t>
      </w:r>
      <w:hyperlink r:id="rId6" w:history="1">
        <w:r w:rsidRPr="00BB6045">
          <w:rPr>
            <w:rStyle w:val="Hyperlink"/>
            <w:rFonts w:ascii="Times New Roman" w:hAnsi="Times New Roman" w:cs="Times New Roman"/>
            <w:sz w:val="20"/>
            <w:szCs w:val="20"/>
          </w:rPr>
          <w:t>chairojp@hotmail.com</w:t>
        </w:r>
      </w:hyperlink>
      <w:r w:rsidRPr="00BB6045">
        <w:rPr>
          <w:rFonts w:ascii="Times New Roman" w:hAnsi="Times New Roman" w:cs="Times New Roman"/>
          <w:sz w:val="20"/>
          <w:szCs w:val="20"/>
        </w:rPr>
        <w:t xml:space="preserve">), </w:t>
      </w:r>
      <w:r w:rsidR="009D72B9" w:rsidRPr="00BB6045">
        <w:rPr>
          <w:rFonts w:ascii="Times New Roman" w:hAnsi="Times New Roman" w:cs="Times New Roman"/>
          <w:sz w:val="20"/>
          <w:szCs w:val="20"/>
        </w:rPr>
        <w:t>contracting</w:t>
      </w:r>
      <w:r w:rsidRPr="00BB6045">
        <w:rPr>
          <w:rFonts w:ascii="Times New Roman" w:hAnsi="Times New Roman" w:cs="Times New Roman"/>
          <w:sz w:val="20"/>
          <w:szCs w:val="20"/>
        </w:rPr>
        <w:t xml:space="preserve"> governmental officer, was a person responsible for farm and slaughterhouse </w:t>
      </w:r>
      <w:r w:rsidR="009D72B9" w:rsidRPr="00BB6045">
        <w:rPr>
          <w:rFonts w:ascii="Times New Roman" w:hAnsi="Times New Roman" w:cs="Times New Roman"/>
          <w:sz w:val="20"/>
          <w:szCs w:val="20"/>
        </w:rPr>
        <w:t>sample collections</w:t>
      </w:r>
      <w:r w:rsidRPr="00BB6045">
        <w:rPr>
          <w:rFonts w:ascii="Times New Roman" w:hAnsi="Times New Roman" w:cs="Times New Roman"/>
          <w:sz w:val="20"/>
          <w:szCs w:val="20"/>
        </w:rPr>
        <w:t>.</w:t>
      </w:r>
      <w:r w:rsidR="009D72B9" w:rsidRPr="00BB6045">
        <w:rPr>
          <w:rFonts w:ascii="Times New Roman" w:hAnsi="Times New Roman" w:cs="Times New Roman"/>
          <w:sz w:val="20"/>
          <w:szCs w:val="20"/>
        </w:rPr>
        <w:t xml:space="preserve"> All fecal samples were collected from rectum of pigs by finger palpation method from farm </w:t>
      </w:r>
      <w:r w:rsidR="005A52F2" w:rsidRPr="00BB6045">
        <w:rPr>
          <w:rFonts w:ascii="Times New Roman" w:hAnsi="Times New Roman" w:cs="Times New Roman"/>
          <w:sz w:val="20"/>
          <w:szCs w:val="20"/>
        </w:rPr>
        <w:t xml:space="preserve">(data available at http://www.ncbi.nlm.nih.gov/pmc/articles/PMC4087236/) </w:t>
      </w:r>
      <w:r w:rsidR="009D72B9" w:rsidRPr="00BB6045">
        <w:rPr>
          <w:rFonts w:ascii="Times New Roman" w:hAnsi="Times New Roman" w:cs="Times New Roman"/>
          <w:sz w:val="20"/>
          <w:szCs w:val="20"/>
        </w:rPr>
        <w:t xml:space="preserve">whereas fecal samples </w:t>
      </w:r>
      <w:proofErr w:type="spellStart"/>
      <w:r w:rsidR="009D72B9" w:rsidRPr="00BB6045">
        <w:rPr>
          <w:rFonts w:ascii="Times New Roman" w:hAnsi="Times New Roman" w:cs="Times New Roman"/>
          <w:sz w:val="20"/>
          <w:szCs w:val="20"/>
        </w:rPr>
        <w:t>samples</w:t>
      </w:r>
      <w:proofErr w:type="spellEnd"/>
      <w:r w:rsidR="009D72B9" w:rsidRPr="00BB6045">
        <w:rPr>
          <w:rFonts w:ascii="Times New Roman" w:hAnsi="Times New Roman" w:cs="Times New Roman"/>
          <w:sz w:val="20"/>
          <w:szCs w:val="20"/>
        </w:rPr>
        <w:t xml:space="preserve"> </w:t>
      </w:r>
      <w:r w:rsidR="005A52F2" w:rsidRPr="00BB6045">
        <w:rPr>
          <w:rFonts w:ascii="Times New Roman" w:hAnsi="Times New Roman" w:cs="Times New Roman"/>
          <w:sz w:val="20"/>
          <w:szCs w:val="20"/>
        </w:rPr>
        <w:t xml:space="preserve">and mesenteric </w:t>
      </w:r>
      <w:proofErr w:type="spellStart"/>
      <w:r w:rsidR="005A52F2" w:rsidRPr="00BB6045">
        <w:rPr>
          <w:rFonts w:ascii="Times New Roman" w:hAnsi="Times New Roman" w:cs="Times New Roman"/>
          <w:sz w:val="20"/>
          <w:szCs w:val="20"/>
        </w:rPr>
        <w:t>lymhnode</w:t>
      </w:r>
      <w:proofErr w:type="spellEnd"/>
      <w:r w:rsidR="005A52F2" w:rsidRPr="00BB6045">
        <w:rPr>
          <w:rFonts w:ascii="Times New Roman" w:hAnsi="Times New Roman" w:cs="Times New Roman"/>
          <w:sz w:val="20"/>
          <w:szCs w:val="20"/>
        </w:rPr>
        <w:t xml:space="preserve"> samples </w:t>
      </w:r>
      <w:r w:rsidR="009D72B9" w:rsidRPr="00BB6045">
        <w:rPr>
          <w:rFonts w:ascii="Times New Roman" w:hAnsi="Times New Roman" w:cs="Times New Roman"/>
          <w:sz w:val="20"/>
          <w:szCs w:val="20"/>
        </w:rPr>
        <w:t xml:space="preserve">from slaughterhouses were obtained </w:t>
      </w:r>
      <w:r w:rsidR="005A52F2" w:rsidRPr="00BB6045">
        <w:rPr>
          <w:rFonts w:ascii="Times New Roman" w:hAnsi="Times New Roman" w:cs="Times New Roman"/>
          <w:sz w:val="20"/>
          <w:szCs w:val="20"/>
        </w:rPr>
        <w:t xml:space="preserve">directly from rectum and intestines, respectively, over the evisceration step. The remaining of cotton swab samples were collected from several farm environments and slaughterhouse facilities. </w:t>
      </w:r>
    </w:p>
    <w:p w:rsidR="00490E01" w:rsidRPr="001F60D0" w:rsidRDefault="00490E01">
      <w:pPr>
        <w:rPr>
          <w:rFonts w:ascii="Times New Roman" w:hAnsi="Times New Roman" w:cs="Times New Roman"/>
          <w:sz w:val="24"/>
          <w:szCs w:val="24"/>
        </w:rPr>
      </w:pPr>
    </w:p>
    <w:sectPr w:rsidR="00490E01" w:rsidRPr="001F6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2635D7"/>
    <w:multiLevelType w:val="hybridMultilevel"/>
    <w:tmpl w:val="7E863B0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4E4E4EB8"/>
    <w:multiLevelType w:val="hybridMultilevel"/>
    <w:tmpl w:val="4F3C136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D6B790B"/>
    <w:multiLevelType w:val="hybridMultilevel"/>
    <w:tmpl w:val="BF0E21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718D09A0"/>
    <w:multiLevelType w:val="hybridMultilevel"/>
    <w:tmpl w:val="BAD2A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E01"/>
    <w:rsid w:val="00000D52"/>
    <w:rsid w:val="00001854"/>
    <w:rsid w:val="000021BC"/>
    <w:rsid w:val="00002215"/>
    <w:rsid w:val="000022C0"/>
    <w:rsid w:val="00002FEE"/>
    <w:rsid w:val="00003B3F"/>
    <w:rsid w:val="00003F29"/>
    <w:rsid w:val="000047F7"/>
    <w:rsid w:val="00005B64"/>
    <w:rsid w:val="00007519"/>
    <w:rsid w:val="00007A16"/>
    <w:rsid w:val="000114B4"/>
    <w:rsid w:val="000125C1"/>
    <w:rsid w:val="00013D31"/>
    <w:rsid w:val="00013EAC"/>
    <w:rsid w:val="00014BBD"/>
    <w:rsid w:val="0001546B"/>
    <w:rsid w:val="0002086A"/>
    <w:rsid w:val="000214F8"/>
    <w:rsid w:val="00023D4F"/>
    <w:rsid w:val="00024642"/>
    <w:rsid w:val="000250DE"/>
    <w:rsid w:val="0002594A"/>
    <w:rsid w:val="00026235"/>
    <w:rsid w:val="00026D6E"/>
    <w:rsid w:val="00026EA7"/>
    <w:rsid w:val="0003184E"/>
    <w:rsid w:val="000320C1"/>
    <w:rsid w:val="00033BAE"/>
    <w:rsid w:val="0003424C"/>
    <w:rsid w:val="00036342"/>
    <w:rsid w:val="00037E46"/>
    <w:rsid w:val="00040454"/>
    <w:rsid w:val="00040A22"/>
    <w:rsid w:val="00040F66"/>
    <w:rsid w:val="000416B0"/>
    <w:rsid w:val="000421C7"/>
    <w:rsid w:val="000424EA"/>
    <w:rsid w:val="000425C2"/>
    <w:rsid w:val="000502E0"/>
    <w:rsid w:val="000507E6"/>
    <w:rsid w:val="00051B38"/>
    <w:rsid w:val="00051DD6"/>
    <w:rsid w:val="0005217A"/>
    <w:rsid w:val="000525F5"/>
    <w:rsid w:val="00052A33"/>
    <w:rsid w:val="00054E23"/>
    <w:rsid w:val="00055465"/>
    <w:rsid w:val="00055CBA"/>
    <w:rsid w:val="0006028A"/>
    <w:rsid w:val="000618AC"/>
    <w:rsid w:val="00063326"/>
    <w:rsid w:val="00063863"/>
    <w:rsid w:val="00070D6C"/>
    <w:rsid w:val="00072538"/>
    <w:rsid w:val="00072C29"/>
    <w:rsid w:val="000739AA"/>
    <w:rsid w:val="00073AAC"/>
    <w:rsid w:val="0007455F"/>
    <w:rsid w:val="000750E9"/>
    <w:rsid w:val="00075537"/>
    <w:rsid w:val="00075A91"/>
    <w:rsid w:val="00077057"/>
    <w:rsid w:val="00077E9B"/>
    <w:rsid w:val="00081C26"/>
    <w:rsid w:val="00081DFC"/>
    <w:rsid w:val="00082F2A"/>
    <w:rsid w:val="00084F45"/>
    <w:rsid w:val="00086FBF"/>
    <w:rsid w:val="00087999"/>
    <w:rsid w:val="0009025C"/>
    <w:rsid w:val="00091833"/>
    <w:rsid w:val="00091F5E"/>
    <w:rsid w:val="000936BB"/>
    <w:rsid w:val="00093A7F"/>
    <w:rsid w:val="00094046"/>
    <w:rsid w:val="0009406C"/>
    <w:rsid w:val="00094F29"/>
    <w:rsid w:val="000960BE"/>
    <w:rsid w:val="00097719"/>
    <w:rsid w:val="00097E85"/>
    <w:rsid w:val="000A12D6"/>
    <w:rsid w:val="000A12D8"/>
    <w:rsid w:val="000A185C"/>
    <w:rsid w:val="000A1A2C"/>
    <w:rsid w:val="000A44F6"/>
    <w:rsid w:val="000A5CF7"/>
    <w:rsid w:val="000A77B4"/>
    <w:rsid w:val="000A7DAE"/>
    <w:rsid w:val="000B01A8"/>
    <w:rsid w:val="000B1D95"/>
    <w:rsid w:val="000B2E44"/>
    <w:rsid w:val="000B3E97"/>
    <w:rsid w:val="000B4CAC"/>
    <w:rsid w:val="000B5E02"/>
    <w:rsid w:val="000B6307"/>
    <w:rsid w:val="000B6911"/>
    <w:rsid w:val="000C1B3F"/>
    <w:rsid w:val="000C2D09"/>
    <w:rsid w:val="000C3BC9"/>
    <w:rsid w:val="000C3C58"/>
    <w:rsid w:val="000C4A29"/>
    <w:rsid w:val="000C74D1"/>
    <w:rsid w:val="000C74D7"/>
    <w:rsid w:val="000D08CC"/>
    <w:rsid w:val="000D150A"/>
    <w:rsid w:val="000D177D"/>
    <w:rsid w:val="000D2CCD"/>
    <w:rsid w:val="000D35FE"/>
    <w:rsid w:val="000D38BC"/>
    <w:rsid w:val="000D5A11"/>
    <w:rsid w:val="000D7B2D"/>
    <w:rsid w:val="000D7B94"/>
    <w:rsid w:val="000E1E65"/>
    <w:rsid w:val="000E2C8B"/>
    <w:rsid w:val="000E36C3"/>
    <w:rsid w:val="000E3B4E"/>
    <w:rsid w:val="000E5877"/>
    <w:rsid w:val="000E5CFE"/>
    <w:rsid w:val="000E634B"/>
    <w:rsid w:val="000E6AC8"/>
    <w:rsid w:val="000E6FF1"/>
    <w:rsid w:val="000F2161"/>
    <w:rsid w:val="000F3D86"/>
    <w:rsid w:val="000F4F8A"/>
    <w:rsid w:val="000F5B47"/>
    <w:rsid w:val="000F6BD9"/>
    <w:rsid w:val="000F71AE"/>
    <w:rsid w:val="000F7B8B"/>
    <w:rsid w:val="001025AD"/>
    <w:rsid w:val="001026E6"/>
    <w:rsid w:val="00103083"/>
    <w:rsid w:val="00103470"/>
    <w:rsid w:val="00103B32"/>
    <w:rsid w:val="001049E6"/>
    <w:rsid w:val="0010546D"/>
    <w:rsid w:val="001056C4"/>
    <w:rsid w:val="00105C01"/>
    <w:rsid w:val="00105F90"/>
    <w:rsid w:val="001072DF"/>
    <w:rsid w:val="00111DA4"/>
    <w:rsid w:val="00111F82"/>
    <w:rsid w:val="001135F4"/>
    <w:rsid w:val="00113EC6"/>
    <w:rsid w:val="00114D01"/>
    <w:rsid w:val="00114EFE"/>
    <w:rsid w:val="00117132"/>
    <w:rsid w:val="001175F4"/>
    <w:rsid w:val="0012093D"/>
    <w:rsid w:val="00120EF3"/>
    <w:rsid w:val="00123590"/>
    <w:rsid w:val="00125010"/>
    <w:rsid w:val="001251E6"/>
    <w:rsid w:val="001329CB"/>
    <w:rsid w:val="0013541B"/>
    <w:rsid w:val="0013727F"/>
    <w:rsid w:val="00137AAD"/>
    <w:rsid w:val="00137B93"/>
    <w:rsid w:val="00140055"/>
    <w:rsid w:val="00143D2E"/>
    <w:rsid w:val="00144DCB"/>
    <w:rsid w:val="00144F65"/>
    <w:rsid w:val="00144FF7"/>
    <w:rsid w:val="0014563B"/>
    <w:rsid w:val="00145F79"/>
    <w:rsid w:val="00146336"/>
    <w:rsid w:val="0014757E"/>
    <w:rsid w:val="00150567"/>
    <w:rsid w:val="001524D4"/>
    <w:rsid w:val="00152FFC"/>
    <w:rsid w:val="00157D43"/>
    <w:rsid w:val="001604CE"/>
    <w:rsid w:val="00163332"/>
    <w:rsid w:val="00164F7B"/>
    <w:rsid w:val="001658C0"/>
    <w:rsid w:val="00165BA1"/>
    <w:rsid w:val="0016626C"/>
    <w:rsid w:val="001662E2"/>
    <w:rsid w:val="0016667B"/>
    <w:rsid w:val="001667DC"/>
    <w:rsid w:val="001677C9"/>
    <w:rsid w:val="00170663"/>
    <w:rsid w:val="001708F6"/>
    <w:rsid w:val="00170AD6"/>
    <w:rsid w:val="00170BEE"/>
    <w:rsid w:val="001745C2"/>
    <w:rsid w:val="00174656"/>
    <w:rsid w:val="00175590"/>
    <w:rsid w:val="00175C57"/>
    <w:rsid w:val="00175EFB"/>
    <w:rsid w:val="0017642E"/>
    <w:rsid w:val="00176E53"/>
    <w:rsid w:val="0017794A"/>
    <w:rsid w:val="001779B8"/>
    <w:rsid w:val="00180A93"/>
    <w:rsid w:val="00180B09"/>
    <w:rsid w:val="0018194A"/>
    <w:rsid w:val="001821B2"/>
    <w:rsid w:val="001821C6"/>
    <w:rsid w:val="0018306C"/>
    <w:rsid w:val="001837E0"/>
    <w:rsid w:val="00184FFC"/>
    <w:rsid w:val="00185BFD"/>
    <w:rsid w:val="00186373"/>
    <w:rsid w:val="001871A3"/>
    <w:rsid w:val="00190665"/>
    <w:rsid w:val="001906B3"/>
    <w:rsid w:val="001929FF"/>
    <w:rsid w:val="00193377"/>
    <w:rsid w:val="00193664"/>
    <w:rsid w:val="00194466"/>
    <w:rsid w:val="001954EA"/>
    <w:rsid w:val="00196370"/>
    <w:rsid w:val="001970EB"/>
    <w:rsid w:val="00197E2F"/>
    <w:rsid w:val="001A0D65"/>
    <w:rsid w:val="001A150C"/>
    <w:rsid w:val="001A1863"/>
    <w:rsid w:val="001A245B"/>
    <w:rsid w:val="001A3056"/>
    <w:rsid w:val="001A3C3E"/>
    <w:rsid w:val="001A4FF2"/>
    <w:rsid w:val="001A5C5F"/>
    <w:rsid w:val="001A6696"/>
    <w:rsid w:val="001A693D"/>
    <w:rsid w:val="001A7ABD"/>
    <w:rsid w:val="001B1C59"/>
    <w:rsid w:val="001B48E0"/>
    <w:rsid w:val="001B5730"/>
    <w:rsid w:val="001B5E3C"/>
    <w:rsid w:val="001C0BD6"/>
    <w:rsid w:val="001C3621"/>
    <w:rsid w:val="001C3E31"/>
    <w:rsid w:val="001C508C"/>
    <w:rsid w:val="001C5092"/>
    <w:rsid w:val="001C5FE6"/>
    <w:rsid w:val="001C6248"/>
    <w:rsid w:val="001C62CF"/>
    <w:rsid w:val="001C6DB9"/>
    <w:rsid w:val="001D067C"/>
    <w:rsid w:val="001D0C0C"/>
    <w:rsid w:val="001D1371"/>
    <w:rsid w:val="001D28F4"/>
    <w:rsid w:val="001D31B5"/>
    <w:rsid w:val="001D31FE"/>
    <w:rsid w:val="001D545B"/>
    <w:rsid w:val="001D5A08"/>
    <w:rsid w:val="001D7D51"/>
    <w:rsid w:val="001E07B1"/>
    <w:rsid w:val="001E181C"/>
    <w:rsid w:val="001E3650"/>
    <w:rsid w:val="001E4CC6"/>
    <w:rsid w:val="001F21DA"/>
    <w:rsid w:val="001F45C2"/>
    <w:rsid w:val="001F4C82"/>
    <w:rsid w:val="001F5E1C"/>
    <w:rsid w:val="001F60D0"/>
    <w:rsid w:val="001F6360"/>
    <w:rsid w:val="001F6361"/>
    <w:rsid w:val="001F6CFF"/>
    <w:rsid w:val="001F779E"/>
    <w:rsid w:val="00200B5D"/>
    <w:rsid w:val="00201043"/>
    <w:rsid w:val="002014E5"/>
    <w:rsid w:val="00202AA2"/>
    <w:rsid w:val="00204594"/>
    <w:rsid w:val="00204FFA"/>
    <w:rsid w:val="00205477"/>
    <w:rsid w:val="002059B8"/>
    <w:rsid w:val="002115A4"/>
    <w:rsid w:val="00211FC0"/>
    <w:rsid w:val="00214DF5"/>
    <w:rsid w:val="00215218"/>
    <w:rsid w:val="00215602"/>
    <w:rsid w:val="00216F97"/>
    <w:rsid w:val="002257E5"/>
    <w:rsid w:val="00226436"/>
    <w:rsid w:val="002267E0"/>
    <w:rsid w:val="002306C3"/>
    <w:rsid w:val="00230D8E"/>
    <w:rsid w:val="002314EA"/>
    <w:rsid w:val="002315F5"/>
    <w:rsid w:val="00231843"/>
    <w:rsid w:val="002333E4"/>
    <w:rsid w:val="002341B8"/>
    <w:rsid w:val="00236AA6"/>
    <w:rsid w:val="00241BA4"/>
    <w:rsid w:val="002436FC"/>
    <w:rsid w:val="00245421"/>
    <w:rsid w:val="00245469"/>
    <w:rsid w:val="002462EB"/>
    <w:rsid w:val="0024640E"/>
    <w:rsid w:val="00246FD3"/>
    <w:rsid w:val="002516DB"/>
    <w:rsid w:val="00252916"/>
    <w:rsid w:val="00252998"/>
    <w:rsid w:val="00252DF3"/>
    <w:rsid w:val="00252F7D"/>
    <w:rsid w:val="00253627"/>
    <w:rsid w:val="00253777"/>
    <w:rsid w:val="0025385E"/>
    <w:rsid w:val="002538EB"/>
    <w:rsid w:val="00253B43"/>
    <w:rsid w:val="00254BE0"/>
    <w:rsid w:val="00255128"/>
    <w:rsid w:val="002551D7"/>
    <w:rsid w:val="002566F9"/>
    <w:rsid w:val="00256C89"/>
    <w:rsid w:val="00256F7B"/>
    <w:rsid w:val="00260B46"/>
    <w:rsid w:val="00261CAD"/>
    <w:rsid w:val="002620E9"/>
    <w:rsid w:val="00263013"/>
    <w:rsid w:val="00263219"/>
    <w:rsid w:val="00263957"/>
    <w:rsid w:val="002654F7"/>
    <w:rsid w:val="0027090D"/>
    <w:rsid w:val="00271ABA"/>
    <w:rsid w:val="0027296B"/>
    <w:rsid w:val="00272CE2"/>
    <w:rsid w:val="00273C2A"/>
    <w:rsid w:val="00275F8B"/>
    <w:rsid w:val="00276FF2"/>
    <w:rsid w:val="00281629"/>
    <w:rsid w:val="002817A2"/>
    <w:rsid w:val="00282250"/>
    <w:rsid w:val="00282619"/>
    <w:rsid w:val="002828C0"/>
    <w:rsid w:val="00283CE3"/>
    <w:rsid w:val="002847F3"/>
    <w:rsid w:val="00285EE5"/>
    <w:rsid w:val="002863A0"/>
    <w:rsid w:val="0028787E"/>
    <w:rsid w:val="002916D6"/>
    <w:rsid w:val="00291993"/>
    <w:rsid w:val="00291DF9"/>
    <w:rsid w:val="00292291"/>
    <w:rsid w:val="002957F2"/>
    <w:rsid w:val="00296EDD"/>
    <w:rsid w:val="002A05EE"/>
    <w:rsid w:val="002A1A70"/>
    <w:rsid w:val="002A3639"/>
    <w:rsid w:val="002A42DB"/>
    <w:rsid w:val="002A49B9"/>
    <w:rsid w:val="002A5802"/>
    <w:rsid w:val="002B2F0E"/>
    <w:rsid w:val="002B4655"/>
    <w:rsid w:val="002B51FB"/>
    <w:rsid w:val="002C01C0"/>
    <w:rsid w:val="002C2E6E"/>
    <w:rsid w:val="002C39A5"/>
    <w:rsid w:val="002C3CDF"/>
    <w:rsid w:val="002C42A6"/>
    <w:rsid w:val="002C4BB8"/>
    <w:rsid w:val="002D0353"/>
    <w:rsid w:val="002D0F78"/>
    <w:rsid w:val="002D2168"/>
    <w:rsid w:val="002D2D45"/>
    <w:rsid w:val="002D389D"/>
    <w:rsid w:val="002D3A0D"/>
    <w:rsid w:val="002D466D"/>
    <w:rsid w:val="002D4CA8"/>
    <w:rsid w:val="002D64AD"/>
    <w:rsid w:val="002E1468"/>
    <w:rsid w:val="002E23D7"/>
    <w:rsid w:val="002E24EC"/>
    <w:rsid w:val="002E4A6C"/>
    <w:rsid w:val="002E5D49"/>
    <w:rsid w:val="002E65AD"/>
    <w:rsid w:val="002F565D"/>
    <w:rsid w:val="002F62C3"/>
    <w:rsid w:val="002F6C4E"/>
    <w:rsid w:val="003012AC"/>
    <w:rsid w:val="00301B2F"/>
    <w:rsid w:val="00301E16"/>
    <w:rsid w:val="0030617A"/>
    <w:rsid w:val="0030657D"/>
    <w:rsid w:val="00310097"/>
    <w:rsid w:val="00310E80"/>
    <w:rsid w:val="00311364"/>
    <w:rsid w:val="00311E96"/>
    <w:rsid w:val="00314879"/>
    <w:rsid w:val="00315581"/>
    <w:rsid w:val="00316F55"/>
    <w:rsid w:val="00317224"/>
    <w:rsid w:val="003201BE"/>
    <w:rsid w:val="00320A4B"/>
    <w:rsid w:val="00320B47"/>
    <w:rsid w:val="00323576"/>
    <w:rsid w:val="003236B0"/>
    <w:rsid w:val="0032525E"/>
    <w:rsid w:val="0032613A"/>
    <w:rsid w:val="00326A5A"/>
    <w:rsid w:val="00327A05"/>
    <w:rsid w:val="00327D7D"/>
    <w:rsid w:val="00330890"/>
    <w:rsid w:val="00331E6A"/>
    <w:rsid w:val="00332447"/>
    <w:rsid w:val="00333A53"/>
    <w:rsid w:val="00336C7C"/>
    <w:rsid w:val="00340455"/>
    <w:rsid w:val="0034151D"/>
    <w:rsid w:val="003419C5"/>
    <w:rsid w:val="0034277B"/>
    <w:rsid w:val="0034537D"/>
    <w:rsid w:val="00345603"/>
    <w:rsid w:val="003462DD"/>
    <w:rsid w:val="00346E6D"/>
    <w:rsid w:val="00347429"/>
    <w:rsid w:val="003478DA"/>
    <w:rsid w:val="00351A73"/>
    <w:rsid w:val="00352677"/>
    <w:rsid w:val="00353017"/>
    <w:rsid w:val="00354A57"/>
    <w:rsid w:val="00354FCE"/>
    <w:rsid w:val="003577C9"/>
    <w:rsid w:val="0036042C"/>
    <w:rsid w:val="003618F8"/>
    <w:rsid w:val="0036223A"/>
    <w:rsid w:val="003632D0"/>
    <w:rsid w:val="00365F77"/>
    <w:rsid w:val="00366005"/>
    <w:rsid w:val="0036643D"/>
    <w:rsid w:val="00366630"/>
    <w:rsid w:val="00367521"/>
    <w:rsid w:val="00371410"/>
    <w:rsid w:val="003730A0"/>
    <w:rsid w:val="00375788"/>
    <w:rsid w:val="0037652F"/>
    <w:rsid w:val="0038159D"/>
    <w:rsid w:val="0038234D"/>
    <w:rsid w:val="0038273C"/>
    <w:rsid w:val="0038412E"/>
    <w:rsid w:val="00384C5D"/>
    <w:rsid w:val="00385299"/>
    <w:rsid w:val="00386015"/>
    <w:rsid w:val="00387C3E"/>
    <w:rsid w:val="003908A0"/>
    <w:rsid w:val="00392484"/>
    <w:rsid w:val="00394705"/>
    <w:rsid w:val="003949CA"/>
    <w:rsid w:val="00396206"/>
    <w:rsid w:val="00396A3B"/>
    <w:rsid w:val="00397C29"/>
    <w:rsid w:val="003A0FFA"/>
    <w:rsid w:val="003A3175"/>
    <w:rsid w:val="003A3257"/>
    <w:rsid w:val="003A4513"/>
    <w:rsid w:val="003A4DEC"/>
    <w:rsid w:val="003A532A"/>
    <w:rsid w:val="003A7532"/>
    <w:rsid w:val="003B185E"/>
    <w:rsid w:val="003B29E3"/>
    <w:rsid w:val="003B4345"/>
    <w:rsid w:val="003B4986"/>
    <w:rsid w:val="003B4EFB"/>
    <w:rsid w:val="003C0184"/>
    <w:rsid w:val="003C2A48"/>
    <w:rsid w:val="003C2F19"/>
    <w:rsid w:val="003C3493"/>
    <w:rsid w:val="003C3629"/>
    <w:rsid w:val="003C43B3"/>
    <w:rsid w:val="003C62FD"/>
    <w:rsid w:val="003C7DD4"/>
    <w:rsid w:val="003D02A5"/>
    <w:rsid w:val="003D26C9"/>
    <w:rsid w:val="003D2CAE"/>
    <w:rsid w:val="003D300E"/>
    <w:rsid w:val="003D5684"/>
    <w:rsid w:val="003D5B49"/>
    <w:rsid w:val="003D5DC3"/>
    <w:rsid w:val="003D679A"/>
    <w:rsid w:val="003D6A75"/>
    <w:rsid w:val="003D786E"/>
    <w:rsid w:val="003D7D35"/>
    <w:rsid w:val="003E0776"/>
    <w:rsid w:val="003E31AD"/>
    <w:rsid w:val="003E36EC"/>
    <w:rsid w:val="003E3DE2"/>
    <w:rsid w:val="003E7D55"/>
    <w:rsid w:val="003F0AA3"/>
    <w:rsid w:val="003F7929"/>
    <w:rsid w:val="003F7D13"/>
    <w:rsid w:val="00400BD6"/>
    <w:rsid w:val="0040110A"/>
    <w:rsid w:val="00401EEB"/>
    <w:rsid w:val="00402AC6"/>
    <w:rsid w:val="00406A37"/>
    <w:rsid w:val="00406C99"/>
    <w:rsid w:val="00410A4B"/>
    <w:rsid w:val="00413C21"/>
    <w:rsid w:val="004140F5"/>
    <w:rsid w:val="00414399"/>
    <w:rsid w:val="00414743"/>
    <w:rsid w:val="00415C02"/>
    <w:rsid w:val="004213D1"/>
    <w:rsid w:val="004215D2"/>
    <w:rsid w:val="00421BD5"/>
    <w:rsid w:val="00423ED3"/>
    <w:rsid w:val="0042470B"/>
    <w:rsid w:val="00424DCF"/>
    <w:rsid w:val="00427379"/>
    <w:rsid w:val="00427596"/>
    <w:rsid w:val="004309B4"/>
    <w:rsid w:val="00431543"/>
    <w:rsid w:val="00432072"/>
    <w:rsid w:val="0043250A"/>
    <w:rsid w:val="004330BE"/>
    <w:rsid w:val="004331BD"/>
    <w:rsid w:val="0043619C"/>
    <w:rsid w:val="004365F6"/>
    <w:rsid w:val="00436D0A"/>
    <w:rsid w:val="00441E92"/>
    <w:rsid w:val="004437C1"/>
    <w:rsid w:val="00443B68"/>
    <w:rsid w:val="00444267"/>
    <w:rsid w:val="00444EDA"/>
    <w:rsid w:val="0044515C"/>
    <w:rsid w:val="00447444"/>
    <w:rsid w:val="00450A7E"/>
    <w:rsid w:val="00450B63"/>
    <w:rsid w:val="00452B9E"/>
    <w:rsid w:val="00452D81"/>
    <w:rsid w:val="00452FB9"/>
    <w:rsid w:val="0045307B"/>
    <w:rsid w:val="00453FF2"/>
    <w:rsid w:val="00457C42"/>
    <w:rsid w:val="00457C61"/>
    <w:rsid w:val="004614F2"/>
    <w:rsid w:val="0046210B"/>
    <w:rsid w:val="00462E8C"/>
    <w:rsid w:val="0046421E"/>
    <w:rsid w:val="0046602F"/>
    <w:rsid w:val="00467881"/>
    <w:rsid w:val="004678EE"/>
    <w:rsid w:val="00467D14"/>
    <w:rsid w:val="00470107"/>
    <w:rsid w:val="004702A7"/>
    <w:rsid w:val="00470FCC"/>
    <w:rsid w:val="0047123A"/>
    <w:rsid w:val="004718D0"/>
    <w:rsid w:val="00471ED3"/>
    <w:rsid w:val="00473138"/>
    <w:rsid w:val="004734A0"/>
    <w:rsid w:val="00473A2E"/>
    <w:rsid w:val="00473E51"/>
    <w:rsid w:val="00474737"/>
    <w:rsid w:val="004755FB"/>
    <w:rsid w:val="00475DCA"/>
    <w:rsid w:val="00477866"/>
    <w:rsid w:val="00477904"/>
    <w:rsid w:val="00480CED"/>
    <w:rsid w:val="00481D9B"/>
    <w:rsid w:val="004830D5"/>
    <w:rsid w:val="00483F46"/>
    <w:rsid w:val="00484418"/>
    <w:rsid w:val="004855F3"/>
    <w:rsid w:val="00485DF6"/>
    <w:rsid w:val="00490957"/>
    <w:rsid w:val="00490E01"/>
    <w:rsid w:val="004913B6"/>
    <w:rsid w:val="00491B45"/>
    <w:rsid w:val="004924DB"/>
    <w:rsid w:val="00492AB0"/>
    <w:rsid w:val="00493166"/>
    <w:rsid w:val="0049574A"/>
    <w:rsid w:val="00496B5A"/>
    <w:rsid w:val="004976A1"/>
    <w:rsid w:val="004A1390"/>
    <w:rsid w:val="004A2505"/>
    <w:rsid w:val="004A4CE7"/>
    <w:rsid w:val="004A50C5"/>
    <w:rsid w:val="004B1A04"/>
    <w:rsid w:val="004B55EA"/>
    <w:rsid w:val="004B69BF"/>
    <w:rsid w:val="004B77E2"/>
    <w:rsid w:val="004B7F7A"/>
    <w:rsid w:val="004C0BB1"/>
    <w:rsid w:val="004C2188"/>
    <w:rsid w:val="004C2AE0"/>
    <w:rsid w:val="004C791D"/>
    <w:rsid w:val="004D0E36"/>
    <w:rsid w:val="004D0F52"/>
    <w:rsid w:val="004D3C1D"/>
    <w:rsid w:val="004D4E4D"/>
    <w:rsid w:val="004D690C"/>
    <w:rsid w:val="004D7721"/>
    <w:rsid w:val="004D7803"/>
    <w:rsid w:val="004E0325"/>
    <w:rsid w:val="004E1ABD"/>
    <w:rsid w:val="004E2FC5"/>
    <w:rsid w:val="004E3CAC"/>
    <w:rsid w:val="004E60B8"/>
    <w:rsid w:val="004F0E0A"/>
    <w:rsid w:val="004F0EEB"/>
    <w:rsid w:val="004F2576"/>
    <w:rsid w:val="004F5951"/>
    <w:rsid w:val="004F62AF"/>
    <w:rsid w:val="0050000F"/>
    <w:rsid w:val="0050289C"/>
    <w:rsid w:val="00502B74"/>
    <w:rsid w:val="005031D8"/>
    <w:rsid w:val="00503361"/>
    <w:rsid w:val="00504072"/>
    <w:rsid w:val="0050481B"/>
    <w:rsid w:val="00504A34"/>
    <w:rsid w:val="0050500B"/>
    <w:rsid w:val="00505CDC"/>
    <w:rsid w:val="00505CFC"/>
    <w:rsid w:val="005061EC"/>
    <w:rsid w:val="00506BD2"/>
    <w:rsid w:val="00506F7B"/>
    <w:rsid w:val="00507755"/>
    <w:rsid w:val="00510671"/>
    <w:rsid w:val="005106EC"/>
    <w:rsid w:val="0051166D"/>
    <w:rsid w:val="005123A8"/>
    <w:rsid w:val="0051276E"/>
    <w:rsid w:val="00516225"/>
    <w:rsid w:val="00517740"/>
    <w:rsid w:val="00520AA1"/>
    <w:rsid w:val="00522BF4"/>
    <w:rsid w:val="00522FAB"/>
    <w:rsid w:val="0052311C"/>
    <w:rsid w:val="00524EF7"/>
    <w:rsid w:val="00524FA3"/>
    <w:rsid w:val="00525246"/>
    <w:rsid w:val="005256AA"/>
    <w:rsid w:val="005261E4"/>
    <w:rsid w:val="00530A2C"/>
    <w:rsid w:val="00532E75"/>
    <w:rsid w:val="0053492A"/>
    <w:rsid w:val="00535B4A"/>
    <w:rsid w:val="00536539"/>
    <w:rsid w:val="00536A90"/>
    <w:rsid w:val="00540199"/>
    <w:rsid w:val="005408E2"/>
    <w:rsid w:val="00541148"/>
    <w:rsid w:val="0054485D"/>
    <w:rsid w:val="00545475"/>
    <w:rsid w:val="0054596F"/>
    <w:rsid w:val="00550E6B"/>
    <w:rsid w:val="005515AD"/>
    <w:rsid w:val="00551D39"/>
    <w:rsid w:val="00552211"/>
    <w:rsid w:val="0055315A"/>
    <w:rsid w:val="00554205"/>
    <w:rsid w:val="00560706"/>
    <w:rsid w:val="00561B31"/>
    <w:rsid w:val="00561E93"/>
    <w:rsid w:val="005639D6"/>
    <w:rsid w:val="005657DC"/>
    <w:rsid w:val="00566153"/>
    <w:rsid w:val="005662E6"/>
    <w:rsid w:val="005664C9"/>
    <w:rsid w:val="00566F9A"/>
    <w:rsid w:val="005672B0"/>
    <w:rsid w:val="005676EB"/>
    <w:rsid w:val="00567839"/>
    <w:rsid w:val="00571791"/>
    <w:rsid w:val="005725E9"/>
    <w:rsid w:val="005737AC"/>
    <w:rsid w:val="00574168"/>
    <w:rsid w:val="00574E88"/>
    <w:rsid w:val="0058046A"/>
    <w:rsid w:val="0058221F"/>
    <w:rsid w:val="005823C9"/>
    <w:rsid w:val="005827A7"/>
    <w:rsid w:val="00583520"/>
    <w:rsid w:val="005837D2"/>
    <w:rsid w:val="00583E90"/>
    <w:rsid w:val="005852FB"/>
    <w:rsid w:val="00590EE2"/>
    <w:rsid w:val="005916A3"/>
    <w:rsid w:val="00594707"/>
    <w:rsid w:val="00595EF8"/>
    <w:rsid w:val="00597FAC"/>
    <w:rsid w:val="005A14D6"/>
    <w:rsid w:val="005A15FE"/>
    <w:rsid w:val="005A2356"/>
    <w:rsid w:val="005A4410"/>
    <w:rsid w:val="005A4422"/>
    <w:rsid w:val="005A52F2"/>
    <w:rsid w:val="005A638F"/>
    <w:rsid w:val="005B1D2F"/>
    <w:rsid w:val="005B2FA0"/>
    <w:rsid w:val="005B3370"/>
    <w:rsid w:val="005B3D87"/>
    <w:rsid w:val="005B4831"/>
    <w:rsid w:val="005B6165"/>
    <w:rsid w:val="005B72E1"/>
    <w:rsid w:val="005B7582"/>
    <w:rsid w:val="005C010B"/>
    <w:rsid w:val="005C0E68"/>
    <w:rsid w:val="005C4B71"/>
    <w:rsid w:val="005C5122"/>
    <w:rsid w:val="005C5CF3"/>
    <w:rsid w:val="005D03DF"/>
    <w:rsid w:val="005D730C"/>
    <w:rsid w:val="005E1307"/>
    <w:rsid w:val="005E1418"/>
    <w:rsid w:val="005E32C8"/>
    <w:rsid w:val="005E6BB7"/>
    <w:rsid w:val="005F0108"/>
    <w:rsid w:val="005F0264"/>
    <w:rsid w:val="005F2144"/>
    <w:rsid w:val="005F21B3"/>
    <w:rsid w:val="005F3590"/>
    <w:rsid w:val="005F3BB3"/>
    <w:rsid w:val="005F511D"/>
    <w:rsid w:val="005F589F"/>
    <w:rsid w:val="005F65E6"/>
    <w:rsid w:val="005F6A4E"/>
    <w:rsid w:val="005F7C96"/>
    <w:rsid w:val="00602C4C"/>
    <w:rsid w:val="006034EF"/>
    <w:rsid w:val="006041F3"/>
    <w:rsid w:val="006057CC"/>
    <w:rsid w:val="00605966"/>
    <w:rsid w:val="00606252"/>
    <w:rsid w:val="00607A57"/>
    <w:rsid w:val="00607D8D"/>
    <w:rsid w:val="006113C9"/>
    <w:rsid w:val="00612012"/>
    <w:rsid w:val="006129BE"/>
    <w:rsid w:val="006136AA"/>
    <w:rsid w:val="00614152"/>
    <w:rsid w:val="00614F88"/>
    <w:rsid w:val="00615AF4"/>
    <w:rsid w:val="00620555"/>
    <w:rsid w:val="00623FD0"/>
    <w:rsid w:val="00624C9A"/>
    <w:rsid w:val="0062644C"/>
    <w:rsid w:val="0063055F"/>
    <w:rsid w:val="00631C02"/>
    <w:rsid w:val="00631F74"/>
    <w:rsid w:val="0063235B"/>
    <w:rsid w:val="0063271B"/>
    <w:rsid w:val="00633152"/>
    <w:rsid w:val="00633A0D"/>
    <w:rsid w:val="00634178"/>
    <w:rsid w:val="00636C4E"/>
    <w:rsid w:val="00641538"/>
    <w:rsid w:val="00641D1F"/>
    <w:rsid w:val="00643BBB"/>
    <w:rsid w:val="00644946"/>
    <w:rsid w:val="00646D7A"/>
    <w:rsid w:val="006470E7"/>
    <w:rsid w:val="00647210"/>
    <w:rsid w:val="006478CB"/>
    <w:rsid w:val="006515D0"/>
    <w:rsid w:val="00651CDD"/>
    <w:rsid w:val="006526FC"/>
    <w:rsid w:val="0065276A"/>
    <w:rsid w:val="006532AB"/>
    <w:rsid w:val="0065345E"/>
    <w:rsid w:val="006542A0"/>
    <w:rsid w:val="006543FF"/>
    <w:rsid w:val="00656B84"/>
    <w:rsid w:val="00657668"/>
    <w:rsid w:val="0065768F"/>
    <w:rsid w:val="00657D4F"/>
    <w:rsid w:val="0066010B"/>
    <w:rsid w:val="00660137"/>
    <w:rsid w:val="00660BAB"/>
    <w:rsid w:val="00660FA6"/>
    <w:rsid w:val="006619DE"/>
    <w:rsid w:val="0066475D"/>
    <w:rsid w:val="00665706"/>
    <w:rsid w:val="00670AEF"/>
    <w:rsid w:val="00670D22"/>
    <w:rsid w:val="0067177E"/>
    <w:rsid w:val="00671B05"/>
    <w:rsid w:val="006733A3"/>
    <w:rsid w:val="00673E60"/>
    <w:rsid w:val="006746A3"/>
    <w:rsid w:val="00674DD7"/>
    <w:rsid w:val="00675456"/>
    <w:rsid w:val="006776C3"/>
    <w:rsid w:val="00677918"/>
    <w:rsid w:val="00680780"/>
    <w:rsid w:val="00680A14"/>
    <w:rsid w:val="00681741"/>
    <w:rsid w:val="006817B5"/>
    <w:rsid w:val="00682560"/>
    <w:rsid w:val="006864C6"/>
    <w:rsid w:val="00690B54"/>
    <w:rsid w:val="0069155E"/>
    <w:rsid w:val="00691F24"/>
    <w:rsid w:val="006949ED"/>
    <w:rsid w:val="0069520A"/>
    <w:rsid w:val="00696A75"/>
    <w:rsid w:val="006974A8"/>
    <w:rsid w:val="006A101F"/>
    <w:rsid w:val="006A152E"/>
    <w:rsid w:val="006A1C48"/>
    <w:rsid w:val="006A67A6"/>
    <w:rsid w:val="006A6EF5"/>
    <w:rsid w:val="006A70DA"/>
    <w:rsid w:val="006B1EAB"/>
    <w:rsid w:val="006B2C44"/>
    <w:rsid w:val="006B4735"/>
    <w:rsid w:val="006B5E3D"/>
    <w:rsid w:val="006B6AB3"/>
    <w:rsid w:val="006B7862"/>
    <w:rsid w:val="006C672C"/>
    <w:rsid w:val="006C70EF"/>
    <w:rsid w:val="006C72D8"/>
    <w:rsid w:val="006D11E9"/>
    <w:rsid w:val="006D2148"/>
    <w:rsid w:val="006D2159"/>
    <w:rsid w:val="006D423F"/>
    <w:rsid w:val="006D4C51"/>
    <w:rsid w:val="006D5770"/>
    <w:rsid w:val="006D613D"/>
    <w:rsid w:val="006D61A3"/>
    <w:rsid w:val="006E1AAB"/>
    <w:rsid w:val="006E33FD"/>
    <w:rsid w:val="006E6C43"/>
    <w:rsid w:val="006E78A0"/>
    <w:rsid w:val="006E7E2D"/>
    <w:rsid w:val="006F087B"/>
    <w:rsid w:val="006F0A36"/>
    <w:rsid w:val="006F1AA3"/>
    <w:rsid w:val="006F1D3E"/>
    <w:rsid w:val="006F33E8"/>
    <w:rsid w:val="006F44F6"/>
    <w:rsid w:val="006F4DBE"/>
    <w:rsid w:val="006F4E99"/>
    <w:rsid w:val="006F77E5"/>
    <w:rsid w:val="00700B3D"/>
    <w:rsid w:val="00701D3F"/>
    <w:rsid w:val="0070425D"/>
    <w:rsid w:val="00704FB0"/>
    <w:rsid w:val="007052A0"/>
    <w:rsid w:val="0070720A"/>
    <w:rsid w:val="007123D9"/>
    <w:rsid w:val="00713103"/>
    <w:rsid w:val="00713F01"/>
    <w:rsid w:val="00714F98"/>
    <w:rsid w:val="0071673F"/>
    <w:rsid w:val="00717B71"/>
    <w:rsid w:val="007226BC"/>
    <w:rsid w:val="007229F0"/>
    <w:rsid w:val="00723E86"/>
    <w:rsid w:val="00724EB2"/>
    <w:rsid w:val="0072688F"/>
    <w:rsid w:val="00730309"/>
    <w:rsid w:val="00732DF3"/>
    <w:rsid w:val="00734C1B"/>
    <w:rsid w:val="00736681"/>
    <w:rsid w:val="00736BCB"/>
    <w:rsid w:val="00741C0E"/>
    <w:rsid w:val="00741E10"/>
    <w:rsid w:val="007422C2"/>
    <w:rsid w:val="0074317A"/>
    <w:rsid w:val="0074392F"/>
    <w:rsid w:val="00744C43"/>
    <w:rsid w:val="00745963"/>
    <w:rsid w:val="007477CE"/>
    <w:rsid w:val="00747E5E"/>
    <w:rsid w:val="007505E2"/>
    <w:rsid w:val="00750EB3"/>
    <w:rsid w:val="007528A1"/>
    <w:rsid w:val="00753958"/>
    <w:rsid w:val="00760B57"/>
    <w:rsid w:val="00761C70"/>
    <w:rsid w:val="0076211E"/>
    <w:rsid w:val="00763D1F"/>
    <w:rsid w:val="00764081"/>
    <w:rsid w:val="00764388"/>
    <w:rsid w:val="007706D0"/>
    <w:rsid w:val="007738F1"/>
    <w:rsid w:val="007776DB"/>
    <w:rsid w:val="007779CB"/>
    <w:rsid w:val="00780122"/>
    <w:rsid w:val="0078080D"/>
    <w:rsid w:val="007816D5"/>
    <w:rsid w:val="0078184D"/>
    <w:rsid w:val="00782052"/>
    <w:rsid w:val="00783D48"/>
    <w:rsid w:val="00784856"/>
    <w:rsid w:val="00784864"/>
    <w:rsid w:val="00784DDF"/>
    <w:rsid w:val="007865AC"/>
    <w:rsid w:val="007871C7"/>
    <w:rsid w:val="00790CC6"/>
    <w:rsid w:val="007913C2"/>
    <w:rsid w:val="00791FC6"/>
    <w:rsid w:val="007928B3"/>
    <w:rsid w:val="0079628D"/>
    <w:rsid w:val="0079663E"/>
    <w:rsid w:val="00797B4C"/>
    <w:rsid w:val="007A0031"/>
    <w:rsid w:val="007A00D6"/>
    <w:rsid w:val="007A2EDF"/>
    <w:rsid w:val="007A7866"/>
    <w:rsid w:val="007A7CC3"/>
    <w:rsid w:val="007B0ED5"/>
    <w:rsid w:val="007B1434"/>
    <w:rsid w:val="007B2083"/>
    <w:rsid w:val="007B2165"/>
    <w:rsid w:val="007B2744"/>
    <w:rsid w:val="007B4ADB"/>
    <w:rsid w:val="007B66FE"/>
    <w:rsid w:val="007B6BCC"/>
    <w:rsid w:val="007B6DDB"/>
    <w:rsid w:val="007B777E"/>
    <w:rsid w:val="007C034D"/>
    <w:rsid w:val="007C0ACA"/>
    <w:rsid w:val="007C2DAA"/>
    <w:rsid w:val="007D0992"/>
    <w:rsid w:val="007D1C4E"/>
    <w:rsid w:val="007D2C0E"/>
    <w:rsid w:val="007D2EA3"/>
    <w:rsid w:val="007D38E6"/>
    <w:rsid w:val="007D3E00"/>
    <w:rsid w:val="007D3E70"/>
    <w:rsid w:val="007D6435"/>
    <w:rsid w:val="007D647E"/>
    <w:rsid w:val="007E10EA"/>
    <w:rsid w:val="007E2BCF"/>
    <w:rsid w:val="007E4D09"/>
    <w:rsid w:val="007E5295"/>
    <w:rsid w:val="007E67E1"/>
    <w:rsid w:val="007E79D2"/>
    <w:rsid w:val="007F172C"/>
    <w:rsid w:val="007F255E"/>
    <w:rsid w:val="007F284A"/>
    <w:rsid w:val="007F3FD4"/>
    <w:rsid w:val="007F4D70"/>
    <w:rsid w:val="008021AB"/>
    <w:rsid w:val="00802F38"/>
    <w:rsid w:val="008035E0"/>
    <w:rsid w:val="00803607"/>
    <w:rsid w:val="0080539E"/>
    <w:rsid w:val="00807D47"/>
    <w:rsid w:val="008103EF"/>
    <w:rsid w:val="00810B83"/>
    <w:rsid w:val="00810CD0"/>
    <w:rsid w:val="00811B25"/>
    <w:rsid w:val="0081242D"/>
    <w:rsid w:val="0081365A"/>
    <w:rsid w:val="008160C5"/>
    <w:rsid w:val="00816738"/>
    <w:rsid w:val="00817B96"/>
    <w:rsid w:val="008202BF"/>
    <w:rsid w:val="008210C0"/>
    <w:rsid w:val="00822159"/>
    <w:rsid w:val="0082265A"/>
    <w:rsid w:val="00823A2F"/>
    <w:rsid w:val="008252C7"/>
    <w:rsid w:val="008259AA"/>
    <w:rsid w:val="0082706D"/>
    <w:rsid w:val="008308EC"/>
    <w:rsid w:val="00831AD6"/>
    <w:rsid w:val="008328BD"/>
    <w:rsid w:val="008344C6"/>
    <w:rsid w:val="00834648"/>
    <w:rsid w:val="00836424"/>
    <w:rsid w:val="008364B4"/>
    <w:rsid w:val="0083690A"/>
    <w:rsid w:val="008405A5"/>
    <w:rsid w:val="0084154A"/>
    <w:rsid w:val="008435B6"/>
    <w:rsid w:val="00845949"/>
    <w:rsid w:val="00845CF3"/>
    <w:rsid w:val="008460E0"/>
    <w:rsid w:val="00846245"/>
    <w:rsid w:val="0084682C"/>
    <w:rsid w:val="008508E4"/>
    <w:rsid w:val="00852832"/>
    <w:rsid w:val="00853DB6"/>
    <w:rsid w:val="00854131"/>
    <w:rsid w:val="0085421C"/>
    <w:rsid w:val="0085659D"/>
    <w:rsid w:val="00856B6A"/>
    <w:rsid w:val="008606D7"/>
    <w:rsid w:val="008626D5"/>
    <w:rsid w:val="00862C5F"/>
    <w:rsid w:val="00862EBB"/>
    <w:rsid w:val="008636C7"/>
    <w:rsid w:val="008640AB"/>
    <w:rsid w:val="008641EE"/>
    <w:rsid w:val="00865D1E"/>
    <w:rsid w:val="0086781C"/>
    <w:rsid w:val="00871B79"/>
    <w:rsid w:val="00873131"/>
    <w:rsid w:val="008752B0"/>
    <w:rsid w:val="00875615"/>
    <w:rsid w:val="00876ECD"/>
    <w:rsid w:val="00877C8F"/>
    <w:rsid w:val="00880453"/>
    <w:rsid w:val="00880C8C"/>
    <w:rsid w:val="00880E67"/>
    <w:rsid w:val="0088146E"/>
    <w:rsid w:val="008824C4"/>
    <w:rsid w:val="0088272C"/>
    <w:rsid w:val="00883126"/>
    <w:rsid w:val="00883783"/>
    <w:rsid w:val="00883F55"/>
    <w:rsid w:val="00884465"/>
    <w:rsid w:val="008848A6"/>
    <w:rsid w:val="00885C5B"/>
    <w:rsid w:val="00885DEC"/>
    <w:rsid w:val="00885F15"/>
    <w:rsid w:val="008873EE"/>
    <w:rsid w:val="00887413"/>
    <w:rsid w:val="00890126"/>
    <w:rsid w:val="00891B42"/>
    <w:rsid w:val="00891F46"/>
    <w:rsid w:val="00892208"/>
    <w:rsid w:val="00894CF4"/>
    <w:rsid w:val="00894F97"/>
    <w:rsid w:val="008955A8"/>
    <w:rsid w:val="00895D5D"/>
    <w:rsid w:val="008A2643"/>
    <w:rsid w:val="008A39CF"/>
    <w:rsid w:val="008A5187"/>
    <w:rsid w:val="008A5815"/>
    <w:rsid w:val="008A5E49"/>
    <w:rsid w:val="008A6794"/>
    <w:rsid w:val="008B1C80"/>
    <w:rsid w:val="008B56AA"/>
    <w:rsid w:val="008B6715"/>
    <w:rsid w:val="008B7A96"/>
    <w:rsid w:val="008C09E0"/>
    <w:rsid w:val="008C264D"/>
    <w:rsid w:val="008C3124"/>
    <w:rsid w:val="008C474E"/>
    <w:rsid w:val="008C563D"/>
    <w:rsid w:val="008C62BB"/>
    <w:rsid w:val="008D0BB2"/>
    <w:rsid w:val="008D137F"/>
    <w:rsid w:val="008D1547"/>
    <w:rsid w:val="008D1E49"/>
    <w:rsid w:val="008D2B0D"/>
    <w:rsid w:val="008D4932"/>
    <w:rsid w:val="008D5393"/>
    <w:rsid w:val="008D550A"/>
    <w:rsid w:val="008E041E"/>
    <w:rsid w:val="008E1062"/>
    <w:rsid w:val="008E19C8"/>
    <w:rsid w:val="008E4ECB"/>
    <w:rsid w:val="008F2029"/>
    <w:rsid w:val="008F3202"/>
    <w:rsid w:val="008F411B"/>
    <w:rsid w:val="008F4B73"/>
    <w:rsid w:val="008F528F"/>
    <w:rsid w:val="008F7398"/>
    <w:rsid w:val="008F7CDD"/>
    <w:rsid w:val="0090031F"/>
    <w:rsid w:val="00900C7E"/>
    <w:rsid w:val="00900D62"/>
    <w:rsid w:val="00901C90"/>
    <w:rsid w:val="009038BE"/>
    <w:rsid w:val="00903A3C"/>
    <w:rsid w:val="00903B87"/>
    <w:rsid w:val="00903D08"/>
    <w:rsid w:val="00905223"/>
    <w:rsid w:val="0090526E"/>
    <w:rsid w:val="009068BF"/>
    <w:rsid w:val="009109EC"/>
    <w:rsid w:val="00911536"/>
    <w:rsid w:val="00914A19"/>
    <w:rsid w:val="00914BC8"/>
    <w:rsid w:val="00914FF2"/>
    <w:rsid w:val="00917923"/>
    <w:rsid w:val="009213B6"/>
    <w:rsid w:val="009237A3"/>
    <w:rsid w:val="0092677D"/>
    <w:rsid w:val="00926E8C"/>
    <w:rsid w:val="00927883"/>
    <w:rsid w:val="00927FA9"/>
    <w:rsid w:val="00930183"/>
    <w:rsid w:val="00930286"/>
    <w:rsid w:val="009310D0"/>
    <w:rsid w:val="00931AFE"/>
    <w:rsid w:val="00931E3B"/>
    <w:rsid w:val="00931F10"/>
    <w:rsid w:val="009350CB"/>
    <w:rsid w:val="009352A5"/>
    <w:rsid w:val="00935E3E"/>
    <w:rsid w:val="00936B7B"/>
    <w:rsid w:val="00937ACD"/>
    <w:rsid w:val="009418DD"/>
    <w:rsid w:val="00941D7D"/>
    <w:rsid w:val="009430DC"/>
    <w:rsid w:val="0094324C"/>
    <w:rsid w:val="009451FD"/>
    <w:rsid w:val="0094605D"/>
    <w:rsid w:val="00946335"/>
    <w:rsid w:val="00946487"/>
    <w:rsid w:val="00946F2A"/>
    <w:rsid w:val="009517A8"/>
    <w:rsid w:val="00952847"/>
    <w:rsid w:val="00952F79"/>
    <w:rsid w:val="00953143"/>
    <w:rsid w:val="00955B3B"/>
    <w:rsid w:val="00955FDD"/>
    <w:rsid w:val="00957878"/>
    <w:rsid w:val="00961A7D"/>
    <w:rsid w:val="0096211C"/>
    <w:rsid w:val="00962569"/>
    <w:rsid w:val="00962683"/>
    <w:rsid w:val="00962FB9"/>
    <w:rsid w:val="0096420E"/>
    <w:rsid w:val="00964D12"/>
    <w:rsid w:val="00964EC1"/>
    <w:rsid w:val="0096609A"/>
    <w:rsid w:val="00970A84"/>
    <w:rsid w:val="0097284B"/>
    <w:rsid w:val="00972E9D"/>
    <w:rsid w:val="0097330D"/>
    <w:rsid w:val="009736FA"/>
    <w:rsid w:val="00974BA5"/>
    <w:rsid w:val="00975D21"/>
    <w:rsid w:val="00976380"/>
    <w:rsid w:val="009765F8"/>
    <w:rsid w:val="00976A75"/>
    <w:rsid w:val="009776A1"/>
    <w:rsid w:val="00977A33"/>
    <w:rsid w:val="00977F82"/>
    <w:rsid w:val="00981AC8"/>
    <w:rsid w:val="009837FB"/>
    <w:rsid w:val="009851F4"/>
    <w:rsid w:val="0098716D"/>
    <w:rsid w:val="00987187"/>
    <w:rsid w:val="00990547"/>
    <w:rsid w:val="00990A0B"/>
    <w:rsid w:val="00990F30"/>
    <w:rsid w:val="00991649"/>
    <w:rsid w:val="00992004"/>
    <w:rsid w:val="00997928"/>
    <w:rsid w:val="009A0D88"/>
    <w:rsid w:val="009A1E56"/>
    <w:rsid w:val="009A2044"/>
    <w:rsid w:val="009A38A7"/>
    <w:rsid w:val="009A5EC9"/>
    <w:rsid w:val="009A679F"/>
    <w:rsid w:val="009A6E3E"/>
    <w:rsid w:val="009B20A0"/>
    <w:rsid w:val="009B4295"/>
    <w:rsid w:val="009B6C7D"/>
    <w:rsid w:val="009C24B9"/>
    <w:rsid w:val="009C39E4"/>
    <w:rsid w:val="009C3C96"/>
    <w:rsid w:val="009C6AF0"/>
    <w:rsid w:val="009C6C3D"/>
    <w:rsid w:val="009C7CFB"/>
    <w:rsid w:val="009C7D91"/>
    <w:rsid w:val="009D08D9"/>
    <w:rsid w:val="009D12C7"/>
    <w:rsid w:val="009D1437"/>
    <w:rsid w:val="009D4A94"/>
    <w:rsid w:val="009D59E1"/>
    <w:rsid w:val="009D72B9"/>
    <w:rsid w:val="009D7FB4"/>
    <w:rsid w:val="009E2A6E"/>
    <w:rsid w:val="009E2A97"/>
    <w:rsid w:val="009E3FA9"/>
    <w:rsid w:val="009E77DB"/>
    <w:rsid w:val="009F19BB"/>
    <w:rsid w:val="009F21C4"/>
    <w:rsid w:val="009F24CC"/>
    <w:rsid w:val="009F561A"/>
    <w:rsid w:val="009F56BD"/>
    <w:rsid w:val="009F62EB"/>
    <w:rsid w:val="009F6E55"/>
    <w:rsid w:val="009F76B3"/>
    <w:rsid w:val="00A002E9"/>
    <w:rsid w:val="00A02D6A"/>
    <w:rsid w:val="00A03252"/>
    <w:rsid w:val="00A10366"/>
    <w:rsid w:val="00A10FC2"/>
    <w:rsid w:val="00A1321E"/>
    <w:rsid w:val="00A1525A"/>
    <w:rsid w:val="00A165B5"/>
    <w:rsid w:val="00A16EC3"/>
    <w:rsid w:val="00A20791"/>
    <w:rsid w:val="00A21E2D"/>
    <w:rsid w:val="00A21F18"/>
    <w:rsid w:val="00A26573"/>
    <w:rsid w:val="00A26D5E"/>
    <w:rsid w:val="00A301FD"/>
    <w:rsid w:val="00A3336E"/>
    <w:rsid w:val="00A33AAD"/>
    <w:rsid w:val="00A35966"/>
    <w:rsid w:val="00A3622D"/>
    <w:rsid w:val="00A406D9"/>
    <w:rsid w:val="00A42D12"/>
    <w:rsid w:val="00A43A23"/>
    <w:rsid w:val="00A45B98"/>
    <w:rsid w:val="00A50F20"/>
    <w:rsid w:val="00A519BF"/>
    <w:rsid w:val="00A51A07"/>
    <w:rsid w:val="00A51DD7"/>
    <w:rsid w:val="00A524C5"/>
    <w:rsid w:val="00A55222"/>
    <w:rsid w:val="00A56AB4"/>
    <w:rsid w:val="00A56C79"/>
    <w:rsid w:val="00A57B19"/>
    <w:rsid w:val="00A60E31"/>
    <w:rsid w:val="00A629A2"/>
    <w:rsid w:val="00A63CFF"/>
    <w:rsid w:val="00A63E97"/>
    <w:rsid w:val="00A64445"/>
    <w:rsid w:val="00A64759"/>
    <w:rsid w:val="00A64BAB"/>
    <w:rsid w:val="00A650AB"/>
    <w:rsid w:val="00A650CF"/>
    <w:rsid w:val="00A657F8"/>
    <w:rsid w:val="00A665FF"/>
    <w:rsid w:val="00A71DA3"/>
    <w:rsid w:val="00A72DAF"/>
    <w:rsid w:val="00A731C8"/>
    <w:rsid w:val="00A73560"/>
    <w:rsid w:val="00A735B7"/>
    <w:rsid w:val="00A8054A"/>
    <w:rsid w:val="00A80A2E"/>
    <w:rsid w:val="00A81F34"/>
    <w:rsid w:val="00A821BB"/>
    <w:rsid w:val="00A82B40"/>
    <w:rsid w:val="00A830A3"/>
    <w:rsid w:val="00A83CB2"/>
    <w:rsid w:val="00A86C19"/>
    <w:rsid w:val="00A91617"/>
    <w:rsid w:val="00A924D5"/>
    <w:rsid w:val="00A9261A"/>
    <w:rsid w:val="00A92BD9"/>
    <w:rsid w:val="00A936DE"/>
    <w:rsid w:val="00A93D8F"/>
    <w:rsid w:val="00A94707"/>
    <w:rsid w:val="00A95515"/>
    <w:rsid w:val="00A9586A"/>
    <w:rsid w:val="00A9712F"/>
    <w:rsid w:val="00A97C09"/>
    <w:rsid w:val="00AA0D28"/>
    <w:rsid w:val="00AA0FB9"/>
    <w:rsid w:val="00AA1075"/>
    <w:rsid w:val="00AA1311"/>
    <w:rsid w:val="00AA1A18"/>
    <w:rsid w:val="00AA4507"/>
    <w:rsid w:val="00AA72AD"/>
    <w:rsid w:val="00AA7454"/>
    <w:rsid w:val="00AA773E"/>
    <w:rsid w:val="00AB02B7"/>
    <w:rsid w:val="00AB04D9"/>
    <w:rsid w:val="00AB132F"/>
    <w:rsid w:val="00AB234C"/>
    <w:rsid w:val="00AB45E1"/>
    <w:rsid w:val="00AB574F"/>
    <w:rsid w:val="00AB6C0C"/>
    <w:rsid w:val="00AC134C"/>
    <w:rsid w:val="00AC16CC"/>
    <w:rsid w:val="00AC236E"/>
    <w:rsid w:val="00AC360F"/>
    <w:rsid w:val="00AC42E2"/>
    <w:rsid w:val="00AC488B"/>
    <w:rsid w:val="00AC520D"/>
    <w:rsid w:val="00AC647C"/>
    <w:rsid w:val="00AC7050"/>
    <w:rsid w:val="00AC74DC"/>
    <w:rsid w:val="00AD0956"/>
    <w:rsid w:val="00AD0B94"/>
    <w:rsid w:val="00AD5119"/>
    <w:rsid w:val="00AE0D0E"/>
    <w:rsid w:val="00AE1543"/>
    <w:rsid w:val="00AE19A0"/>
    <w:rsid w:val="00AE2BEF"/>
    <w:rsid w:val="00AE3A62"/>
    <w:rsid w:val="00AF2F6B"/>
    <w:rsid w:val="00AF3029"/>
    <w:rsid w:val="00AF30C6"/>
    <w:rsid w:val="00AF3801"/>
    <w:rsid w:val="00AF3CF3"/>
    <w:rsid w:val="00AF3DCF"/>
    <w:rsid w:val="00AF7B65"/>
    <w:rsid w:val="00AF7FC4"/>
    <w:rsid w:val="00B005F3"/>
    <w:rsid w:val="00B00652"/>
    <w:rsid w:val="00B00D0F"/>
    <w:rsid w:val="00B013B1"/>
    <w:rsid w:val="00B01D27"/>
    <w:rsid w:val="00B0224D"/>
    <w:rsid w:val="00B026FB"/>
    <w:rsid w:val="00B040C3"/>
    <w:rsid w:val="00B04F23"/>
    <w:rsid w:val="00B07007"/>
    <w:rsid w:val="00B11A92"/>
    <w:rsid w:val="00B11FFD"/>
    <w:rsid w:val="00B12FB9"/>
    <w:rsid w:val="00B15093"/>
    <w:rsid w:val="00B175A5"/>
    <w:rsid w:val="00B17E25"/>
    <w:rsid w:val="00B224F5"/>
    <w:rsid w:val="00B23169"/>
    <w:rsid w:val="00B2429B"/>
    <w:rsid w:val="00B24604"/>
    <w:rsid w:val="00B255A6"/>
    <w:rsid w:val="00B26F3C"/>
    <w:rsid w:val="00B30081"/>
    <w:rsid w:val="00B30A50"/>
    <w:rsid w:val="00B30ABB"/>
    <w:rsid w:val="00B30D41"/>
    <w:rsid w:val="00B336A3"/>
    <w:rsid w:val="00B3374A"/>
    <w:rsid w:val="00B36F5C"/>
    <w:rsid w:val="00B378E3"/>
    <w:rsid w:val="00B40629"/>
    <w:rsid w:val="00B40CA4"/>
    <w:rsid w:val="00B41E2F"/>
    <w:rsid w:val="00B450D8"/>
    <w:rsid w:val="00B468FD"/>
    <w:rsid w:val="00B46E22"/>
    <w:rsid w:val="00B473C1"/>
    <w:rsid w:val="00B52224"/>
    <w:rsid w:val="00B52D24"/>
    <w:rsid w:val="00B53BA3"/>
    <w:rsid w:val="00B53D57"/>
    <w:rsid w:val="00B540ED"/>
    <w:rsid w:val="00B545B7"/>
    <w:rsid w:val="00B55633"/>
    <w:rsid w:val="00B600A8"/>
    <w:rsid w:val="00B600A9"/>
    <w:rsid w:val="00B6349C"/>
    <w:rsid w:val="00B6510B"/>
    <w:rsid w:val="00B703A5"/>
    <w:rsid w:val="00B71674"/>
    <w:rsid w:val="00B71B60"/>
    <w:rsid w:val="00B731FB"/>
    <w:rsid w:val="00B73FFB"/>
    <w:rsid w:val="00B76D6D"/>
    <w:rsid w:val="00B77504"/>
    <w:rsid w:val="00B80714"/>
    <w:rsid w:val="00B812EF"/>
    <w:rsid w:val="00B82693"/>
    <w:rsid w:val="00B8364C"/>
    <w:rsid w:val="00B84936"/>
    <w:rsid w:val="00B86B21"/>
    <w:rsid w:val="00B86EAF"/>
    <w:rsid w:val="00B9098D"/>
    <w:rsid w:val="00B915A8"/>
    <w:rsid w:val="00B92B3E"/>
    <w:rsid w:val="00B9385F"/>
    <w:rsid w:val="00B949BA"/>
    <w:rsid w:val="00B9511F"/>
    <w:rsid w:val="00B95810"/>
    <w:rsid w:val="00B96D4A"/>
    <w:rsid w:val="00BA00BE"/>
    <w:rsid w:val="00BA11CA"/>
    <w:rsid w:val="00BA16A4"/>
    <w:rsid w:val="00BA33F0"/>
    <w:rsid w:val="00BA3C0A"/>
    <w:rsid w:val="00BA4646"/>
    <w:rsid w:val="00BA6DE9"/>
    <w:rsid w:val="00BB0A2F"/>
    <w:rsid w:val="00BB256C"/>
    <w:rsid w:val="00BB2703"/>
    <w:rsid w:val="00BB3262"/>
    <w:rsid w:val="00BB48DC"/>
    <w:rsid w:val="00BB4F98"/>
    <w:rsid w:val="00BB6045"/>
    <w:rsid w:val="00BB7097"/>
    <w:rsid w:val="00BB7A23"/>
    <w:rsid w:val="00BC0472"/>
    <w:rsid w:val="00BC06ED"/>
    <w:rsid w:val="00BC2372"/>
    <w:rsid w:val="00BC43DF"/>
    <w:rsid w:val="00BC520C"/>
    <w:rsid w:val="00BC53FD"/>
    <w:rsid w:val="00BC69AD"/>
    <w:rsid w:val="00BC69E2"/>
    <w:rsid w:val="00BC717F"/>
    <w:rsid w:val="00BC7D65"/>
    <w:rsid w:val="00BC7F99"/>
    <w:rsid w:val="00BD02F6"/>
    <w:rsid w:val="00BD0760"/>
    <w:rsid w:val="00BD4536"/>
    <w:rsid w:val="00BD4A2E"/>
    <w:rsid w:val="00BD4B6B"/>
    <w:rsid w:val="00BD51C7"/>
    <w:rsid w:val="00BD52BD"/>
    <w:rsid w:val="00BD6B60"/>
    <w:rsid w:val="00BD7AD8"/>
    <w:rsid w:val="00BE078F"/>
    <w:rsid w:val="00BE4AC4"/>
    <w:rsid w:val="00BE5FBF"/>
    <w:rsid w:val="00BE6BDF"/>
    <w:rsid w:val="00BE719E"/>
    <w:rsid w:val="00BF1669"/>
    <w:rsid w:val="00BF1854"/>
    <w:rsid w:val="00BF1FC9"/>
    <w:rsid w:val="00BF2251"/>
    <w:rsid w:val="00C00856"/>
    <w:rsid w:val="00C009C0"/>
    <w:rsid w:val="00C0128F"/>
    <w:rsid w:val="00C0201E"/>
    <w:rsid w:val="00C02298"/>
    <w:rsid w:val="00C0268E"/>
    <w:rsid w:val="00C0327A"/>
    <w:rsid w:val="00C042F3"/>
    <w:rsid w:val="00C04337"/>
    <w:rsid w:val="00C046B0"/>
    <w:rsid w:val="00C04819"/>
    <w:rsid w:val="00C04F52"/>
    <w:rsid w:val="00C05E31"/>
    <w:rsid w:val="00C07A17"/>
    <w:rsid w:val="00C10876"/>
    <w:rsid w:val="00C112DA"/>
    <w:rsid w:val="00C11869"/>
    <w:rsid w:val="00C11E6D"/>
    <w:rsid w:val="00C12B3E"/>
    <w:rsid w:val="00C130CA"/>
    <w:rsid w:val="00C1359C"/>
    <w:rsid w:val="00C13B8C"/>
    <w:rsid w:val="00C14257"/>
    <w:rsid w:val="00C16915"/>
    <w:rsid w:val="00C20D22"/>
    <w:rsid w:val="00C20E95"/>
    <w:rsid w:val="00C21C15"/>
    <w:rsid w:val="00C21D77"/>
    <w:rsid w:val="00C22FC1"/>
    <w:rsid w:val="00C237B1"/>
    <w:rsid w:val="00C239DB"/>
    <w:rsid w:val="00C25BCD"/>
    <w:rsid w:val="00C3118C"/>
    <w:rsid w:val="00C312DF"/>
    <w:rsid w:val="00C3196F"/>
    <w:rsid w:val="00C32BC2"/>
    <w:rsid w:val="00C347DB"/>
    <w:rsid w:val="00C34A94"/>
    <w:rsid w:val="00C35E1D"/>
    <w:rsid w:val="00C373CD"/>
    <w:rsid w:val="00C3748D"/>
    <w:rsid w:val="00C37E41"/>
    <w:rsid w:val="00C43667"/>
    <w:rsid w:val="00C4401D"/>
    <w:rsid w:val="00C45375"/>
    <w:rsid w:val="00C45A6D"/>
    <w:rsid w:val="00C5123C"/>
    <w:rsid w:val="00C515CE"/>
    <w:rsid w:val="00C52052"/>
    <w:rsid w:val="00C52B73"/>
    <w:rsid w:val="00C54A29"/>
    <w:rsid w:val="00C55668"/>
    <w:rsid w:val="00C55922"/>
    <w:rsid w:val="00C55B1C"/>
    <w:rsid w:val="00C55FCE"/>
    <w:rsid w:val="00C56A99"/>
    <w:rsid w:val="00C61AC1"/>
    <w:rsid w:val="00C64FAF"/>
    <w:rsid w:val="00C6511B"/>
    <w:rsid w:val="00C65D14"/>
    <w:rsid w:val="00C670D7"/>
    <w:rsid w:val="00C67F24"/>
    <w:rsid w:val="00C70093"/>
    <w:rsid w:val="00C71CA9"/>
    <w:rsid w:val="00C72457"/>
    <w:rsid w:val="00C7279A"/>
    <w:rsid w:val="00C729C3"/>
    <w:rsid w:val="00C73A38"/>
    <w:rsid w:val="00C76D68"/>
    <w:rsid w:val="00C816C2"/>
    <w:rsid w:val="00C83271"/>
    <w:rsid w:val="00C83C59"/>
    <w:rsid w:val="00C853DB"/>
    <w:rsid w:val="00C85442"/>
    <w:rsid w:val="00C8595C"/>
    <w:rsid w:val="00C86648"/>
    <w:rsid w:val="00C875AF"/>
    <w:rsid w:val="00C91D0A"/>
    <w:rsid w:val="00C91E36"/>
    <w:rsid w:val="00C9354B"/>
    <w:rsid w:val="00C939F9"/>
    <w:rsid w:val="00C93DD8"/>
    <w:rsid w:val="00C9661D"/>
    <w:rsid w:val="00C96B27"/>
    <w:rsid w:val="00C96D40"/>
    <w:rsid w:val="00CA12AD"/>
    <w:rsid w:val="00CA29D1"/>
    <w:rsid w:val="00CA2B58"/>
    <w:rsid w:val="00CA4CBA"/>
    <w:rsid w:val="00CA68F7"/>
    <w:rsid w:val="00CA7546"/>
    <w:rsid w:val="00CA75BF"/>
    <w:rsid w:val="00CB17C7"/>
    <w:rsid w:val="00CB2FEC"/>
    <w:rsid w:val="00CB6158"/>
    <w:rsid w:val="00CB6E28"/>
    <w:rsid w:val="00CC1B1E"/>
    <w:rsid w:val="00CC1E1A"/>
    <w:rsid w:val="00CC1E9D"/>
    <w:rsid w:val="00CC3D96"/>
    <w:rsid w:val="00CC56D5"/>
    <w:rsid w:val="00CC720D"/>
    <w:rsid w:val="00CD0090"/>
    <w:rsid w:val="00CD0AE8"/>
    <w:rsid w:val="00CD2790"/>
    <w:rsid w:val="00CD3B86"/>
    <w:rsid w:val="00CD41AF"/>
    <w:rsid w:val="00CE1789"/>
    <w:rsid w:val="00CE2F02"/>
    <w:rsid w:val="00CE433C"/>
    <w:rsid w:val="00CE4768"/>
    <w:rsid w:val="00CE597C"/>
    <w:rsid w:val="00CE6C8E"/>
    <w:rsid w:val="00CF1058"/>
    <w:rsid w:val="00CF1834"/>
    <w:rsid w:val="00CF2146"/>
    <w:rsid w:val="00CF4767"/>
    <w:rsid w:val="00CF5169"/>
    <w:rsid w:val="00CF631A"/>
    <w:rsid w:val="00CF6980"/>
    <w:rsid w:val="00D00BC9"/>
    <w:rsid w:val="00D025B9"/>
    <w:rsid w:val="00D030B7"/>
    <w:rsid w:val="00D035C6"/>
    <w:rsid w:val="00D0431F"/>
    <w:rsid w:val="00D04597"/>
    <w:rsid w:val="00D0576F"/>
    <w:rsid w:val="00D07196"/>
    <w:rsid w:val="00D07F54"/>
    <w:rsid w:val="00D102E2"/>
    <w:rsid w:val="00D10FF6"/>
    <w:rsid w:val="00D127F2"/>
    <w:rsid w:val="00D12E54"/>
    <w:rsid w:val="00D16017"/>
    <w:rsid w:val="00D164B0"/>
    <w:rsid w:val="00D16C81"/>
    <w:rsid w:val="00D16F7D"/>
    <w:rsid w:val="00D23309"/>
    <w:rsid w:val="00D245FF"/>
    <w:rsid w:val="00D250E6"/>
    <w:rsid w:val="00D262EE"/>
    <w:rsid w:val="00D2718D"/>
    <w:rsid w:val="00D27FD7"/>
    <w:rsid w:val="00D302AB"/>
    <w:rsid w:val="00D31A97"/>
    <w:rsid w:val="00D32D42"/>
    <w:rsid w:val="00D3367A"/>
    <w:rsid w:val="00D34B40"/>
    <w:rsid w:val="00D35AAB"/>
    <w:rsid w:val="00D35E6B"/>
    <w:rsid w:val="00D360F3"/>
    <w:rsid w:val="00D361E5"/>
    <w:rsid w:val="00D368A6"/>
    <w:rsid w:val="00D42806"/>
    <w:rsid w:val="00D43F6C"/>
    <w:rsid w:val="00D44B25"/>
    <w:rsid w:val="00D44C72"/>
    <w:rsid w:val="00D44D78"/>
    <w:rsid w:val="00D456C9"/>
    <w:rsid w:val="00D46202"/>
    <w:rsid w:val="00D46B4A"/>
    <w:rsid w:val="00D474D3"/>
    <w:rsid w:val="00D509F8"/>
    <w:rsid w:val="00D50AA0"/>
    <w:rsid w:val="00D50E31"/>
    <w:rsid w:val="00D515D2"/>
    <w:rsid w:val="00D52ACC"/>
    <w:rsid w:val="00D5367B"/>
    <w:rsid w:val="00D53931"/>
    <w:rsid w:val="00D54CB7"/>
    <w:rsid w:val="00D54E4A"/>
    <w:rsid w:val="00D54F94"/>
    <w:rsid w:val="00D5537C"/>
    <w:rsid w:val="00D563F6"/>
    <w:rsid w:val="00D575B1"/>
    <w:rsid w:val="00D57F6D"/>
    <w:rsid w:val="00D602B9"/>
    <w:rsid w:val="00D6272D"/>
    <w:rsid w:val="00D62A0A"/>
    <w:rsid w:val="00D62A0F"/>
    <w:rsid w:val="00D66B87"/>
    <w:rsid w:val="00D66DDB"/>
    <w:rsid w:val="00D700FD"/>
    <w:rsid w:val="00D7363E"/>
    <w:rsid w:val="00D73E6C"/>
    <w:rsid w:val="00D74086"/>
    <w:rsid w:val="00D7483D"/>
    <w:rsid w:val="00D7724A"/>
    <w:rsid w:val="00D7740E"/>
    <w:rsid w:val="00D77750"/>
    <w:rsid w:val="00D806F3"/>
    <w:rsid w:val="00D81C37"/>
    <w:rsid w:val="00D82C0D"/>
    <w:rsid w:val="00D85C78"/>
    <w:rsid w:val="00D85F65"/>
    <w:rsid w:val="00D863CD"/>
    <w:rsid w:val="00D86AED"/>
    <w:rsid w:val="00D86FDD"/>
    <w:rsid w:val="00D9074F"/>
    <w:rsid w:val="00D9168F"/>
    <w:rsid w:val="00D939BA"/>
    <w:rsid w:val="00D93C00"/>
    <w:rsid w:val="00D93DA6"/>
    <w:rsid w:val="00D946C0"/>
    <w:rsid w:val="00D95EDB"/>
    <w:rsid w:val="00D97284"/>
    <w:rsid w:val="00DA0B76"/>
    <w:rsid w:val="00DA0F94"/>
    <w:rsid w:val="00DA303D"/>
    <w:rsid w:val="00DA4AE4"/>
    <w:rsid w:val="00DA4E5F"/>
    <w:rsid w:val="00DA56B1"/>
    <w:rsid w:val="00DA6BED"/>
    <w:rsid w:val="00DA7797"/>
    <w:rsid w:val="00DB13D0"/>
    <w:rsid w:val="00DB24E8"/>
    <w:rsid w:val="00DB2EA1"/>
    <w:rsid w:val="00DB5D9A"/>
    <w:rsid w:val="00DB677F"/>
    <w:rsid w:val="00DB6E54"/>
    <w:rsid w:val="00DC0022"/>
    <w:rsid w:val="00DC03DB"/>
    <w:rsid w:val="00DC343E"/>
    <w:rsid w:val="00DC3EEC"/>
    <w:rsid w:val="00DC6158"/>
    <w:rsid w:val="00DD0671"/>
    <w:rsid w:val="00DD08A9"/>
    <w:rsid w:val="00DD09F7"/>
    <w:rsid w:val="00DD42D9"/>
    <w:rsid w:val="00DD47F7"/>
    <w:rsid w:val="00DD5DE8"/>
    <w:rsid w:val="00DD623F"/>
    <w:rsid w:val="00DD68D4"/>
    <w:rsid w:val="00DD7A5A"/>
    <w:rsid w:val="00DE0A77"/>
    <w:rsid w:val="00DE2764"/>
    <w:rsid w:val="00DE2945"/>
    <w:rsid w:val="00DE4775"/>
    <w:rsid w:val="00DE47EB"/>
    <w:rsid w:val="00DE4E9E"/>
    <w:rsid w:val="00DE5334"/>
    <w:rsid w:val="00DE5E25"/>
    <w:rsid w:val="00DE6496"/>
    <w:rsid w:val="00DE6B65"/>
    <w:rsid w:val="00DE6FA2"/>
    <w:rsid w:val="00DE7FDB"/>
    <w:rsid w:val="00DF26B8"/>
    <w:rsid w:val="00DF27C2"/>
    <w:rsid w:val="00DF2D8C"/>
    <w:rsid w:val="00DF367F"/>
    <w:rsid w:val="00DF415E"/>
    <w:rsid w:val="00DF44B4"/>
    <w:rsid w:val="00DF4586"/>
    <w:rsid w:val="00DF6760"/>
    <w:rsid w:val="00DF7CCA"/>
    <w:rsid w:val="00E00226"/>
    <w:rsid w:val="00E03666"/>
    <w:rsid w:val="00E03BCD"/>
    <w:rsid w:val="00E056A0"/>
    <w:rsid w:val="00E06A0D"/>
    <w:rsid w:val="00E07D2B"/>
    <w:rsid w:val="00E1019A"/>
    <w:rsid w:val="00E1342B"/>
    <w:rsid w:val="00E1351B"/>
    <w:rsid w:val="00E14EC5"/>
    <w:rsid w:val="00E1563D"/>
    <w:rsid w:val="00E163B4"/>
    <w:rsid w:val="00E17577"/>
    <w:rsid w:val="00E17ED5"/>
    <w:rsid w:val="00E17F36"/>
    <w:rsid w:val="00E21A09"/>
    <w:rsid w:val="00E23965"/>
    <w:rsid w:val="00E23F70"/>
    <w:rsid w:val="00E24093"/>
    <w:rsid w:val="00E2464C"/>
    <w:rsid w:val="00E25FCF"/>
    <w:rsid w:val="00E332BB"/>
    <w:rsid w:val="00E343AF"/>
    <w:rsid w:val="00E35CAC"/>
    <w:rsid w:val="00E4135D"/>
    <w:rsid w:val="00E41C78"/>
    <w:rsid w:val="00E446FB"/>
    <w:rsid w:val="00E44D24"/>
    <w:rsid w:val="00E45F1E"/>
    <w:rsid w:val="00E46168"/>
    <w:rsid w:val="00E464D2"/>
    <w:rsid w:val="00E46F79"/>
    <w:rsid w:val="00E47840"/>
    <w:rsid w:val="00E47AF0"/>
    <w:rsid w:val="00E47BA8"/>
    <w:rsid w:val="00E511E4"/>
    <w:rsid w:val="00E5287A"/>
    <w:rsid w:val="00E539C4"/>
    <w:rsid w:val="00E53E24"/>
    <w:rsid w:val="00E544F1"/>
    <w:rsid w:val="00E54C5A"/>
    <w:rsid w:val="00E57CB6"/>
    <w:rsid w:val="00E60864"/>
    <w:rsid w:val="00E612E2"/>
    <w:rsid w:val="00E6442D"/>
    <w:rsid w:val="00E645F0"/>
    <w:rsid w:val="00E646A2"/>
    <w:rsid w:val="00E64B6A"/>
    <w:rsid w:val="00E65ED7"/>
    <w:rsid w:val="00E67872"/>
    <w:rsid w:val="00E67E10"/>
    <w:rsid w:val="00E67F5C"/>
    <w:rsid w:val="00E7008F"/>
    <w:rsid w:val="00E705F6"/>
    <w:rsid w:val="00E7107A"/>
    <w:rsid w:val="00E71BA1"/>
    <w:rsid w:val="00E74906"/>
    <w:rsid w:val="00E75CDC"/>
    <w:rsid w:val="00E8017A"/>
    <w:rsid w:val="00E80EF8"/>
    <w:rsid w:val="00E81042"/>
    <w:rsid w:val="00E83AF5"/>
    <w:rsid w:val="00E84DCF"/>
    <w:rsid w:val="00E85AC0"/>
    <w:rsid w:val="00E8621F"/>
    <w:rsid w:val="00E9100E"/>
    <w:rsid w:val="00E91CED"/>
    <w:rsid w:val="00E92CA1"/>
    <w:rsid w:val="00E94192"/>
    <w:rsid w:val="00E94396"/>
    <w:rsid w:val="00E94B4A"/>
    <w:rsid w:val="00E94BB7"/>
    <w:rsid w:val="00EA2278"/>
    <w:rsid w:val="00EA27EF"/>
    <w:rsid w:val="00EA308F"/>
    <w:rsid w:val="00EA48AE"/>
    <w:rsid w:val="00EA610D"/>
    <w:rsid w:val="00EA64C3"/>
    <w:rsid w:val="00EB0455"/>
    <w:rsid w:val="00EB1840"/>
    <w:rsid w:val="00EB329A"/>
    <w:rsid w:val="00EB3971"/>
    <w:rsid w:val="00EB77CA"/>
    <w:rsid w:val="00EC193C"/>
    <w:rsid w:val="00EC1C81"/>
    <w:rsid w:val="00EC3398"/>
    <w:rsid w:val="00EC3F79"/>
    <w:rsid w:val="00EC47C0"/>
    <w:rsid w:val="00EC5C27"/>
    <w:rsid w:val="00ED00E6"/>
    <w:rsid w:val="00ED119B"/>
    <w:rsid w:val="00ED16E3"/>
    <w:rsid w:val="00ED1C0E"/>
    <w:rsid w:val="00ED2B76"/>
    <w:rsid w:val="00ED2D8E"/>
    <w:rsid w:val="00ED3879"/>
    <w:rsid w:val="00ED63B9"/>
    <w:rsid w:val="00ED7C48"/>
    <w:rsid w:val="00EE1CFF"/>
    <w:rsid w:val="00EE3064"/>
    <w:rsid w:val="00EE7247"/>
    <w:rsid w:val="00EE772F"/>
    <w:rsid w:val="00EF08F1"/>
    <w:rsid w:val="00EF136A"/>
    <w:rsid w:val="00EF1C1D"/>
    <w:rsid w:val="00EF2A84"/>
    <w:rsid w:val="00EF3D45"/>
    <w:rsid w:val="00EF3FFA"/>
    <w:rsid w:val="00EF4ACD"/>
    <w:rsid w:val="00EF58D1"/>
    <w:rsid w:val="00F01EB1"/>
    <w:rsid w:val="00F0232C"/>
    <w:rsid w:val="00F024FC"/>
    <w:rsid w:val="00F041C6"/>
    <w:rsid w:val="00F04395"/>
    <w:rsid w:val="00F05BFA"/>
    <w:rsid w:val="00F05CE8"/>
    <w:rsid w:val="00F05D2C"/>
    <w:rsid w:val="00F064C6"/>
    <w:rsid w:val="00F074BB"/>
    <w:rsid w:val="00F1124B"/>
    <w:rsid w:val="00F11894"/>
    <w:rsid w:val="00F12EF7"/>
    <w:rsid w:val="00F12F6E"/>
    <w:rsid w:val="00F13B53"/>
    <w:rsid w:val="00F17E70"/>
    <w:rsid w:val="00F20FEB"/>
    <w:rsid w:val="00F22CB1"/>
    <w:rsid w:val="00F237E3"/>
    <w:rsid w:val="00F252D5"/>
    <w:rsid w:val="00F272AF"/>
    <w:rsid w:val="00F27DB2"/>
    <w:rsid w:val="00F31780"/>
    <w:rsid w:val="00F3193E"/>
    <w:rsid w:val="00F31F41"/>
    <w:rsid w:val="00F32107"/>
    <w:rsid w:val="00F40A51"/>
    <w:rsid w:val="00F41948"/>
    <w:rsid w:val="00F41CB9"/>
    <w:rsid w:val="00F423D2"/>
    <w:rsid w:val="00F42981"/>
    <w:rsid w:val="00F42C44"/>
    <w:rsid w:val="00F45655"/>
    <w:rsid w:val="00F45AD6"/>
    <w:rsid w:val="00F45F69"/>
    <w:rsid w:val="00F476E1"/>
    <w:rsid w:val="00F50CA4"/>
    <w:rsid w:val="00F54609"/>
    <w:rsid w:val="00F548B4"/>
    <w:rsid w:val="00F56C72"/>
    <w:rsid w:val="00F57C29"/>
    <w:rsid w:val="00F610B4"/>
    <w:rsid w:val="00F62D0F"/>
    <w:rsid w:val="00F6304C"/>
    <w:rsid w:val="00F639D0"/>
    <w:rsid w:val="00F65C3E"/>
    <w:rsid w:val="00F65E1B"/>
    <w:rsid w:val="00F66B79"/>
    <w:rsid w:val="00F72B20"/>
    <w:rsid w:val="00F77117"/>
    <w:rsid w:val="00F77406"/>
    <w:rsid w:val="00F77E01"/>
    <w:rsid w:val="00F80005"/>
    <w:rsid w:val="00F80439"/>
    <w:rsid w:val="00F84112"/>
    <w:rsid w:val="00F853FF"/>
    <w:rsid w:val="00F85855"/>
    <w:rsid w:val="00F86F35"/>
    <w:rsid w:val="00F87C1F"/>
    <w:rsid w:val="00F87E58"/>
    <w:rsid w:val="00F90A34"/>
    <w:rsid w:val="00F912AE"/>
    <w:rsid w:val="00F9192A"/>
    <w:rsid w:val="00F926AF"/>
    <w:rsid w:val="00F9388F"/>
    <w:rsid w:val="00F94A54"/>
    <w:rsid w:val="00F96D56"/>
    <w:rsid w:val="00F975CD"/>
    <w:rsid w:val="00FA3FFB"/>
    <w:rsid w:val="00FA616C"/>
    <w:rsid w:val="00FA7BBC"/>
    <w:rsid w:val="00FB1988"/>
    <w:rsid w:val="00FB305E"/>
    <w:rsid w:val="00FB3E96"/>
    <w:rsid w:val="00FB47D4"/>
    <w:rsid w:val="00FB4A2F"/>
    <w:rsid w:val="00FB5075"/>
    <w:rsid w:val="00FB54CF"/>
    <w:rsid w:val="00FB651E"/>
    <w:rsid w:val="00FC20FF"/>
    <w:rsid w:val="00FC2ADD"/>
    <w:rsid w:val="00FC3CA2"/>
    <w:rsid w:val="00FC419E"/>
    <w:rsid w:val="00FC79DB"/>
    <w:rsid w:val="00FD1442"/>
    <w:rsid w:val="00FD39CF"/>
    <w:rsid w:val="00FD3BF9"/>
    <w:rsid w:val="00FD3C2E"/>
    <w:rsid w:val="00FD3E42"/>
    <w:rsid w:val="00FD4F32"/>
    <w:rsid w:val="00FD61FF"/>
    <w:rsid w:val="00FE082D"/>
    <w:rsid w:val="00FE133A"/>
    <w:rsid w:val="00FE1960"/>
    <w:rsid w:val="00FE25E2"/>
    <w:rsid w:val="00FE2841"/>
    <w:rsid w:val="00FE297C"/>
    <w:rsid w:val="00FE2BC9"/>
    <w:rsid w:val="00FE2C09"/>
    <w:rsid w:val="00FE3475"/>
    <w:rsid w:val="00FE3F2E"/>
    <w:rsid w:val="00FE429C"/>
    <w:rsid w:val="00FE5819"/>
    <w:rsid w:val="00FE67B3"/>
    <w:rsid w:val="00FF025E"/>
    <w:rsid w:val="00FF0387"/>
    <w:rsid w:val="00FF05EC"/>
    <w:rsid w:val="00FF2002"/>
    <w:rsid w:val="00FF4BC9"/>
    <w:rsid w:val="00FF4E6B"/>
    <w:rsid w:val="00FF5D88"/>
    <w:rsid w:val="00FF60C9"/>
    <w:rsid w:val="00FF6772"/>
    <w:rsid w:val="00FF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0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60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0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60D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hairojp@hot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5</cp:revision>
  <dcterms:created xsi:type="dcterms:W3CDTF">2014-11-10T10:59:00Z</dcterms:created>
  <dcterms:modified xsi:type="dcterms:W3CDTF">2014-12-15T04:35:00Z</dcterms:modified>
</cp:coreProperties>
</file>